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2808" w:rsidRDefault="00CA2808">
      <w:r w:rsidRPr="0097431F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en-IN"/>
        </w:rPr>
        <w:drawing>
          <wp:anchor distT="0" distB="0" distL="114300" distR="114300" simplePos="0" relativeHeight="251659264" behindDoc="0" locked="0" layoutInCell="1" allowOverlap="1" wp14:anchorId="50814B65" wp14:editId="0B364008">
            <wp:simplePos x="0" y="0"/>
            <wp:positionH relativeFrom="margin">
              <wp:posOffset>1574800</wp:posOffset>
            </wp:positionH>
            <wp:positionV relativeFrom="paragraph">
              <wp:posOffset>152400</wp:posOffset>
            </wp:positionV>
            <wp:extent cx="2887082" cy="263236"/>
            <wp:effectExtent l="0" t="0" r="0" b="3810"/>
            <wp:wrapNone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r:link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7082" cy="2632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A2808" w:rsidRPr="00CA2808" w:rsidRDefault="00CA2808" w:rsidP="00CA2808"/>
    <w:p w:rsidR="00CA2808" w:rsidRDefault="00CA2808" w:rsidP="00CA2808"/>
    <w:p w:rsidR="00CA2808" w:rsidRPr="0097431F" w:rsidRDefault="00CA2808" w:rsidP="00CA2808">
      <w:pPr>
        <w:tabs>
          <w:tab w:val="left" w:pos="2916"/>
        </w:tabs>
        <w:rPr>
          <w:rFonts w:ascii="Times New Roman" w:hAnsi="Times New Roman" w:cs="Times New Roman"/>
          <w:sz w:val="24"/>
          <w:szCs w:val="24"/>
        </w:rPr>
      </w:pPr>
    </w:p>
    <w:p w:rsidR="00CA2808" w:rsidRPr="0097431F" w:rsidRDefault="00CA2808" w:rsidP="00CA2808">
      <w:pPr>
        <w:tabs>
          <w:tab w:val="left" w:pos="2916"/>
        </w:tabs>
        <w:rPr>
          <w:rFonts w:ascii="Times New Roman" w:hAnsi="Times New Roman" w:cs="Times New Roman"/>
          <w:sz w:val="24"/>
          <w:szCs w:val="24"/>
        </w:rPr>
      </w:pPr>
      <w:r w:rsidRPr="0097431F">
        <w:rPr>
          <w:noProof/>
          <w:lang w:eastAsia="en-IN"/>
        </w:rPr>
        <w:drawing>
          <wp:anchor distT="0" distB="0" distL="114300" distR="114300" simplePos="0" relativeHeight="251664384" behindDoc="0" locked="0" layoutInCell="1" allowOverlap="1" wp14:anchorId="416FACE7" wp14:editId="7448EFDC">
            <wp:simplePos x="0" y="0"/>
            <wp:positionH relativeFrom="margin">
              <wp:posOffset>2842788</wp:posOffset>
            </wp:positionH>
            <wp:positionV relativeFrom="paragraph">
              <wp:posOffset>7934</wp:posOffset>
            </wp:positionV>
            <wp:extent cx="2887345" cy="2430183"/>
            <wp:effectExtent l="0" t="0" r="8255" b="8255"/>
            <wp:wrapNone/>
            <wp:docPr id="19" name="Chart 19">
              <a:extLst xmlns:a="http://schemas.openxmlformats.org/drawingml/2006/main">
                <a:ext uri="{FF2B5EF4-FFF2-40B4-BE49-F238E27FC236}">
                  <a16:creationId xmlns:a16="http://schemas.microsoft.com/office/drawing/2014/main" id="{A5200913-600B-49CF-9D0D-0443B5C749C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7431F">
        <w:rPr>
          <w:noProof/>
          <w:lang w:eastAsia="en-IN"/>
        </w:rPr>
        <w:drawing>
          <wp:anchor distT="0" distB="0" distL="114300" distR="114300" simplePos="0" relativeHeight="251665408" behindDoc="0" locked="0" layoutInCell="1" allowOverlap="1" wp14:anchorId="2D26B1E0" wp14:editId="4082A808">
            <wp:simplePos x="0" y="0"/>
            <wp:positionH relativeFrom="margin">
              <wp:align>left</wp:align>
            </wp:positionH>
            <wp:positionV relativeFrom="paragraph">
              <wp:posOffset>6350</wp:posOffset>
            </wp:positionV>
            <wp:extent cx="2933065" cy="2462530"/>
            <wp:effectExtent l="0" t="0" r="635" b="0"/>
            <wp:wrapNone/>
            <wp:docPr id="20" name="Chart 20">
              <a:extLst xmlns:a="http://schemas.openxmlformats.org/drawingml/2006/main">
                <a:ext uri="{FF2B5EF4-FFF2-40B4-BE49-F238E27FC236}">
                  <a16:creationId xmlns:a16="http://schemas.microsoft.com/office/drawing/2014/main" id="{127B0F02-3C2D-4B9D-BDED-AFE3B6D7D0D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7431F">
        <w:rPr>
          <w:rFonts w:ascii="Times New Roman" w:hAnsi="Times New Roman" w:cs="Times New Roman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F750396" wp14:editId="771772AC">
                <wp:simplePos x="0" y="0"/>
                <wp:positionH relativeFrom="column">
                  <wp:posOffset>2903220</wp:posOffset>
                </wp:positionH>
                <wp:positionV relativeFrom="paragraph">
                  <wp:posOffset>2435225</wp:posOffset>
                </wp:positionV>
                <wp:extent cx="670560" cy="276860"/>
                <wp:effectExtent l="0" t="0" r="0" b="8890"/>
                <wp:wrapNone/>
                <wp:docPr id="7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0560" cy="2768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CA2808" w:rsidRPr="00593DC4" w:rsidRDefault="00CA2808" w:rsidP="00CA2808">
                            <w:pPr>
                              <w:spacing w:line="256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93DC4">
                              <w:rPr>
                                <w:rFonts w:ascii="Arial" w:eastAsia="Calibri" w:hAnsi="Arial"/>
                                <w:b/>
                                <w:bCs/>
                                <w:sz w:val="18"/>
                                <w:szCs w:val="18"/>
                              </w:rPr>
                              <w:t>D. 65%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F750396" id="_x0000_t202" coordsize="21600,21600" o:spt="202" path="m,l,21600r21600,l21600,xe">
                <v:stroke joinstyle="miter"/>
                <v:path gradientshapeok="t" o:connecttype="rect"/>
              </v:shapetype>
              <v:shape id="Text Box 28" o:spid="_x0000_s1026" type="#_x0000_t202" style="position:absolute;margin-left:228.6pt;margin-top:191.75pt;width:52.8pt;height:21.8pt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" fillcolor="white [3201]" stroked="f" strokeweight=".5pt">
                <v:textbox>
                  <w:txbxContent>
                    <w:p w:rsidR="00CA2808" w:rsidRPr="00593DC4" w:rsidRDefault="00CA2808" w:rsidP="00CA2808">
                      <w:pPr>
                        <w:spacing w:line="256" w:lineRule="auto"/>
                        <w:rPr>
                          <w:sz w:val="18"/>
                          <w:szCs w:val="18"/>
                        </w:rPr>
                      </w:pPr>
                      <w:r w:rsidRPr="00593DC4">
                        <w:rPr>
                          <w:rFonts w:ascii="Arial" w:eastAsia="Calibri" w:hAnsi="Arial"/>
                          <w:b/>
                          <w:bCs/>
                          <w:sz w:val="18"/>
                          <w:szCs w:val="18"/>
                        </w:rPr>
                        <w:t>D. 65%</w:t>
                      </w:r>
                    </w:p>
                  </w:txbxContent>
                </v:textbox>
              </v:shape>
            </w:pict>
          </mc:Fallback>
        </mc:AlternateContent>
      </w:r>
      <w:r w:rsidRPr="0097431F">
        <w:rPr>
          <w:rFonts w:ascii="Times New Roman" w:hAnsi="Times New Roman" w:cs="Times New Roman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99720F3" wp14:editId="15D7FCD8">
                <wp:simplePos x="0" y="0"/>
                <wp:positionH relativeFrom="column">
                  <wp:posOffset>182880</wp:posOffset>
                </wp:positionH>
                <wp:positionV relativeFrom="paragraph">
                  <wp:posOffset>2488565</wp:posOffset>
                </wp:positionV>
                <wp:extent cx="632460" cy="266700"/>
                <wp:effectExtent l="0" t="0" r="0" b="0"/>
                <wp:wrapNone/>
                <wp:docPr id="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246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CA2808" w:rsidRPr="00593DC4" w:rsidRDefault="00CA2808" w:rsidP="00CA2808">
                            <w:pPr>
                              <w:spacing w:line="256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93DC4">
                              <w:rPr>
                                <w:rFonts w:ascii="Arial" w:eastAsia="Calibri" w:hAnsi="Arial"/>
                                <w:b/>
                                <w:bCs/>
                                <w:sz w:val="18"/>
                                <w:szCs w:val="18"/>
                              </w:rPr>
                              <w:t>C. 50%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99720F3" id="_x0000_s1027" type="#_x0000_t202" style="position:absolute;margin-left:14.4pt;margin-top:195.95pt;width:49.8pt;height:21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" fillcolor="white [3201]" stroked="f" strokeweight=".5pt">
                <v:textbox>
                  <w:txbxContent>
                    <w:p w:rsidR="00CA2808" w:rsidRPr="00593DC4" w:rsidRDefault="00CA2808" w:rsidP="00CA2808">
                      <w:pPr>
                        <w:spacing w:line="256" w:lineRule="auto"/>
                        <w:rPr>
                          <w:sz w:val="18"/>
                          <w:szCs w:val="18"/>
                        </w:rPr>
                      </w:pPr>
                      <w:r w:rsidRPr="00593DC4">
                        <w:rPr>
                          <w:rFonts w:ascii="Arial" w:eastAsia="Calibri" w:hAnsi="Arial"/>
                          <w:b/>
                          <w:bCs/>
                          <w:sz w:val="18"/>
                          <w:szCs w:val="18"/>
                        </w:rPr>
                        <w:t>C. 50%</w:t>
                      </w:r>
                    </w:p>
                  </w:txbxContent>
                </v:textbox>
              </v:shape>
            </w:pict>
          </mc:Fallback>
        </mc:AlternateContent>
      </w:r>
      <w:r w:rsidRPr="0097431F">
        <w:rPr>
          <w:rFonts w:ascii="Times New Roman" w:hAnsi="Times New Roman" w:cs="Times New Roman"/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A0BB9E5" wp14:editId="4EE74E59">
                <wp:simplePos x="0" y="0"/>
                <wp:positionH relativeFrom="column">
                  <wp:posOffset>175260</wp:posOffset>
                </wp:positionH>
                <wp:positionV relativeFrom="paragraph">
                  <wp:posOffset>34925</wp:posOffset>
                </wp:positionV>
                <wp:extent cx="708660" cy="259080"/>
                <wp:effectExtent l="0" t="0" r="0" b="762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8660" cy="2590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CA2808" w:rsidRPr="00593DC4" w:rsidRDefault="00CA2808" w:rsidP="00CA2808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593DC4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A. 20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0BB9E5" id="Text Box 9" o:spid="_x0000_s1028" type="#_x0000_t202" style="position:absolute;margin-left:13.8pt;margin-top:2.75pt;width:55.8pt;height:20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" fillcolor="white [3201]" stroked="f" strokeweight=".5pt">
                <v:textbox>
                  <w:txbxContent>
                    <w:p w:rsidR="00CA2808" w:rsidRPr="00593DC4" w:rsidRDefault="00CA2808" w:rsidP="00CA2808">
                      <w:pP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593DC4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A. 20%</w:t>
                      </w:r>
                    </w:p>
                  </w:txbxContent>
                </v:textbox>
              </v:shape>
            </w:pict>
          </mc:Fallback>
        </mc:AlternateContent>
      </w:r>
      <w:r w:rsidRPr="0097431F">
        <w:rPr>
          <w:rFonts w:ascii="Times New Roman" w:hAnsi="Times New Roman" w:cs="Times New Roman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AB5831A" wp14:editId="40733CF5">
                <wp:simplePos x="0" y="0"/>
                <wp:positionH relativeFrom="column">
                  <wp:posOffset>2956560</wp:posOffset>
                </wp:positionH>
                <wp:positionV relativeFrom="paragraph">
                  <wp:posOffset>34925</wp:posOffset>
                </wp:positionV>
                <wp:extent cx="662940" cy="258445"/>
                <wp:effectExtent l="0" t="0" r="3810" b="8255"/>
                <wp:wrapNone/>
                <wp:docPr id="10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2940" cy="2584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CA2808" w:rsidRPr="00593DC4" w:rsidRDefault="00CA2808" w:rsidP="00CA2808">
                            <w:pPr>
                              <w:spacing w:line="256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93DC4">
                              <w:rPr>
                                <w:rFonts w:ascii="Arial" w:eastAsia="Calibri" w:hAnsi="Arial"/>
                                <w:b/>
                                <w:bCs/>
                                <w:sz w:val="18"/>
                                <w:szCs w:val="18"/>
                              </w:rPr>
                              <w:t>B. 35%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AB5831A" id="_x0000_s1029" type="#_x0000_t202" style="position:absolute;margin-left:232.8pt;margin-top:2.75pt;width:52.2pt;height:20.35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" fillcolor="white [3201]" stroked="f" strokeweight=".5pt">
                <v:textbox>
                  <w:txbxContent>
                    <w:p w:rsidR="00CA2808" w:rsidRPr="00593DC4" w:rsidRDefault="00CA2808" w:rsidP="00CA2808">
                      <w:pPr>
                        <w:spacing w:line="256" w:lineRule="auto"/>
                        <w:rPr>
                          <w:sz w:val="18"/>
                          <w:szCs w:val="18"/>
                        </w:rPr>
                      </w:pPr>
                      <w:r w:rsidRPr="00593DC4">
                        <w:rPr>
                          <w:rFonts w:ascii="Arial" w:eastAsia="Calibri" w:hAnsi="Arial"/>
                          <w:b/>
                          <w:bCs/>
                          <w:sz w:val="18"/>
                          <w:szCs w:val="18"/>
                        </w:rPr>
                        <w:t>B. 35%</w:t>
                      </w:r>
                    </w:p>
                  </w:txbxContent>
                </v:textbox>
              </v:shape>
            </w:pict>
          </mc:Fallback>
        </mc:AlternateContent>
      </w:r>
    </w:p>
    <w:p w:rsidR="00CA2808" w:rsidRPr="0097431F" w:rsidRDefault="00CA2808" w:rsidP="00CA2808">
      <w:pPr>
        <w:tabs>
          <w:tab w:val="left" w:pos="2916"/>
        </w:tabs>
        <w:rPr>
          <w:rFonts w:ascii="Times New Roman" w:hAnsi="Times New Roman" w:cs="Times New Roman"/>
          <w:sz w:val="24"/>
          <w:szCs w:val="24"/>
        </w:rPr>
      </w:pPr>
    </w:p>
    <w:p w:rsidR="00CA2808" w:rsidRPr="0097431F" w:rsidRDefault="00CA2808" w:rsidP="00CA2808">
      <w:pPr>
        <w:tabs>
          <w:tab w:val="left" w:pos="2916"/>
        </w:tabs>
        <w:rPr>
          <w:rFonts w:ascii="Times New Roman" w:hAnsi="Times New Roman" w:cs="Times New Roman"/>
          <w:sz w:val="24"/>
          <w:szCs w:val="24"/>
        </w:rPr>
      </w:pPr>
    </w:p>
    <w:p w:rsidR="00CA2808" w:rsidRPr="0097431F" w:rsidRDefault="00CA2808" w:rsidP="00CA2808">
      <w:pPr>
        <w:tabs>
          <w:tab w:val="left" w:pos="2916"/>
        </w:tabs>
        <w:rPr>
          <w:rFonts w:ascii="Times New Roman" w:hAnsi="Times New Roman" w:cs="Times New Roman"/>
          <w:sz w:val="24"/>
          <w:szCs w:val="24"/>
        </w:rPr>
      </w:pPr>
    </w:p>
    <w:p w:rsidR="00CA2808" w:rsidRPr="0097431F" w:rsidRDefault="00CA2808" w:rsidP="00CA2808">
      <w:pPr>
        <w:tabs>
          <w:tab w:val="left" w:pos="2916"/>
        </w:tabs>
        <w:rPr>
          <w:rFonts w:ascii="Times New Roman" w:hAnsi="Times New Roman" w:cs="Times New Roman"/>
          <w:sz w:val="24"/>
          <w:szCs w:val="24"/>
        </w:rPr>
      </w:pPr>
    </w:p>
    <w:p w:rsidR="00CA2808" w:rsidRPr="0097431F" w:rsidRDefault="00CA2808" w:rsidP="00CA2808">
      <w:pPr>
        <w:tabs>
          <w:tab w:val="left" w:pos="2916"/>
        </w:tabs>
        <w:rPr>
          <w:rFonts w:ascii="Times New Roman" w:hAnsi="Times New Roman" w:cs="Times New Roman"/>
          <w:sz w:val="24"/>
          <w:szCs w:val="24"/>
        </w:rPr>
      </w:pPr>
    </w:p>
    <w:p w:rsidR="00CA2808" w:rsidRPr="0097431F" w:rsidRDefault="00CA2808" w:rsidP="00CA2808">
      <w:pPr>
        <w:tabs>
          <w:tab w:val="left" w:pos="7620"/>
        </w:tabs>
        <w:rPr>
          <w:rFonts w:ascii="Times New Roman" w:hAnsi="Times New Roman" w:cs="Times New Roman"/>
          <w:sz w:val="24"/>
          <w:szCs w:val="24"/>
        </w:rPr>
      </w:pPr>
      <w:r w:rsidRPr="0097431F">
        <w:rPr>
          <w:rFonts w:ascii="Times New Roman" w:hAnsi="Times New Roman" w:cs="Times New Roman"/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FF66BE8" wp14:editId="4B966225">
                <wp:simplePos x="0" y="0"/>
                <wp:positionH relativeFrom="column">
                  <wp:posOffset>3194252</wp:posOffset>
                </wp:positionH>
                <wp:positionV relativeFrom="paragraph">
                  <wp:posOffset>217094</wp:posOffset>
                </wp:positionV>
                <wp:extent cx="342900" cy="281940"/>
                <wp:effectExtent l="0" t="0" r="0" b="381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819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CA2808" w:rsidRDefault="00CA2808" w:rsidP="00CA280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FF66BE8" id="Text Box 11" o:spid="_x0000_s1030" type="#_x0000_t202" style="position:absolute;margin-left:251.5pt;margin-top:17.1pt;width:27pt;height:22.2pt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" fillcolor="white [3201]" stroked="f" strokeweight=".5pt">
                <v:textbox>
                  <w:txbxContent>
                    <w:p w:rsidR="00CA2808" w:rsidRDefault="00CA2808" w:rsidP="00CA2808"/>
                  </w:txbxContent>
                </v:textbox>
              </v:shape>
            </w:pict>
          </mc:Fallback>
        </mc:AlternateContent>
      </w:r>
      <w:r w:rsidRPr="0097431F">
        <w:rPr>
          <w:rFonts w:ascii="Times New Roman" w:hAnsi="Times New Roman" w:cs="Times New Roman"/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3400E7D" wp14:editId="2B78C494">
                <wp:simplePos x="0" y="0"/>
                <wp:positionH relativeFrom="column">
                  <wp:posOffset>217937</wp:posOffset>
                </wp:positionH>
                <wp:positionV relativeFrom="paragraph">
                  <wp:posOffset>211882</wp:posOffset>
                </wp:positionV>
                <wp:extent cx="342900" cy="281940"/>
                <wp:effectExtent l="0" t="0" r="0" b="381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819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CA2808" w:rsidRDefault="00CA2808" w:rsidP="00CA280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3400E7D" id="Text Box 12" o:spid="_x0000_s1031" type="#_x0000_t202" style="position:absolute;margin-left:17.15pt;margin-top:16.7pt;width:27pt;height:22.2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" fillcolor="white [3201]" stroked="f" strokeweight=".5pt">
                <v:textbox>
                  <w:txbxContent>
                    <w:p w:rsidR="00CA2808" w:rsidRDefault="00CA2808" w:rsidP="00CA2808"/>
                  </w:txbxContent>
                </v:textbox>
              </v:shape>
            </w:pict>
          </mc:Fallback>
        </mc:AlternateContent>
      </w:r>
      <w:r w:rsidRPr="0097431F">
        <w:rPr>
          <w:rFonts w:ascii="Times New Roman" w:hAnsi="Times New Roman" w:cs="Times New Roman"/>
          <w:sz w:val="24"/>
          <w:szCs w:val="24"/>
        </w:rPr>
        <w:tab/>
      </w:r>
    </w:p>
    <w:p w:rsidR="00CA2808" w:rsidRPr="0097431F" w:rsidRDefault="00CA2808" w:rsidP="00CA2808">
      <w:pPr>
        <w:tabs>
          <w:tab w:val="left" w:pos="7620"/>
        </w:tabs>
        <w:rPr>
          <w:rFonts w:ascii="Times New Roman" w:hAnsi="Times New Roman" w:cs="Times New Roman"/>
          <w:sz w:val="24"/>
          <w:szCs w:val="24"/>
        </w:rPr>
      </w:pPr>
      <w:r w:rsidRPr="0097431F">
        <w:rPr>
          <w:rFonts w:ascii="Times New Roman" w:hAnsi="Times New Roman" w:cs="Times New Roman"/>
          <w:noProof/>
          <w:sz w:val="24"/>
          <w:szCs w:val="24"/>
          <w:lang w:eastAsia="en-IN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531A1C35" wp14:editId="2BB9112B">
                <wp:simplePos x="0" y="0"/>
                <wp:positionH relativeFrom="column">
                  <wp:posOffset>-350621</wp:posOffset>
                </wp:positionH>
                <wp:positionV relativeFrom="paragraph">
                  <wp:posOffset>135249</wp:posOffset>
                </wp:positionV>
                <wp:extent cx="327660" cy="266700"/>
                <wp:effectExtent l="0" t="0" r="0" b="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V="1">
                          <a:off x="0" y="0"/>
                          <a:ext cx="327660" cy="2667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A2808" w:rsidRDefault="00CA2808" w:rsidP="00CA280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1A1C35" id="Text Box 2" o:spid="_x0000_s1032" type="#_x0000_t202" style="position:absolute;margin-left:-27.6pt;margin-top:10.65pt;width:25.8pt;height:21pt;flip:y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" fillcolor="white [3212]" stroked="f">
                <v:textbox>
                  <w:txbxContent>
                    <w:p w:rsidR="00CA2808" w:rsidRDefault="00CA2808" w:rsidP="00CA2808"/>
                  </w:txbxContent>
                </v:textbox>
              </v:shape>
            </w:pict>
          </mc:Fallback>
        </mc:AlternateContent>
      </w:r>
    </w:p>
    <w:p w:rsidR="00CA2808" w:rsidRPr="0097431F" w:rsidRDefault="00CA2808" w:rsidP="00CA2808">
      <w:pPr>
        <w:tabs>
          <w:tab w:val="left" w:pos="7620"/>
        </w:tabs>
        <w:rPr>
          <w:rFonts w:ascii="Times New Roman" w:hAnsi="Times New Roman" w:cs="Times New Roman"/>
          <w:sz w:val="24"/>
          <w:szCs w:val="24"/>
        </w:rPr>
      </w:pPr>
      <w:r w:rsidRPr="0097431F">
        <w:rPr>
          <w:noProof/>
          <w:lang w:eastAsia="en-IN"/>
        </w:rPr>
        <w:drawing>
          <wp:anchor distT="0" distB="0" distL="114300" distR="114300" simplePos="0" relativeHeight="251662336" behindDoc="0" locked="0" layoutInCell="1" allowOverlap="1" wp14:anchorId="75D47862" wp14:editId="731B38AA">
            <wp:simplePos x="0" y="0"/>
            <wp:positionH relativeFrom="margin">
              <wp:align>right</wp:align>
            </wp:positionH>
            <wp:positionV relativeFrom="paragraph">
              <wp:posOffset>113043</wp:posOffset>
            </wp:positionV>
            <wp:extent cx="2896235" cy="2449276"/>
            <wp:effectExtent l="0" t="0" r="0" b="8255"/>
            <wp:wrapNone/>
            <wp:docPr id="21" name="Chart 21">
              <a:extLst xmlns:a="http://schemas.openxmlformats.org/drawingml/2006/main">
                <a:ext uri="{FF2B5EF4-FFF2-40B4-BE49-F238E27FC236}">
                  <a16:creationId xmlns:a16="http://schemas.microsoft.com/office/drawing/2014/main" id="{430DA79A-9D3C-4B62-97C1-277F98C2AB0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7431F">
        <w:rPr>
          <w:noProof/>
          <w:lang w:eastAsia="en-IN"/>
        </w:rPr>
        <w:drawing>
          <wp:anchor distT="0" distB="0" distL="114300" distR="114300" simplePos="0" relativeHeight="251663360" behindDoc="0" locked="0" layoutInCell="1" allowOverlap="1" wp14:anchorId="7659D5B4" wp14:editId="6F6855A5">
            <wp:simplePos x="0" y="0"/>
            <wp:positionH relativeFrom="margin">
              <wp:align>left</wp:align>
            </wp:positionH>
            <wp:positionV relativeFrom="paragraph">
              <wp:posOffset>90434</wp:posOffset>
            </wp:positionV>
            <wp:extent cx="2833735" cy="2543810"/>
            <wp:effectExtent l="0" t="0" r="5080" b="8890"/>
            <wp:wrapNone/>
            <wp:docPr id="22" name="Chart 22">
              <a:extLst xmlns:a="http://schemas.openxmlformats.org/drawingml/2006/main">
                <a:ext uri="{FF2B5EF4-FFF2-40B4-BE49-F238E27FC236}">
                  <a16:creationId xmlns:a16="http://schemas.microsoft.com/office/drawing/2014/main" id="{56EEAD01-D000-458E-8C02-C0D0D462722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A2808" w:rsidRPr="0097431F" w:rsidRDefault="00CA2808" w:rsidP="00CA2808">
      <w:pPr>
        <w:tabs>
          <w:tab w:val="left" w:pos="7620"/>
        </w:tabs>
        <w:rPr>
          <w:rFonts w:ascii="Times New Roman" w:hAnsi="Times New Roman" w:cs="Times New Roman"/>
          <w:sz w:val="24"/>
          <w:szCs w:val="24"/>
        </w:rPr>
      </w:pPr>
    </w:p>
    <w:p w:rsidR="00CA2808" w:rsidRPr="0097431F" w:rsidRDefault="00CA2808" w:rsidP="00CA2808">
      <w:pPr>
        <w:tabs>
          <w:tab w:val="left" w:pos="7620"/>
        </w:tabs>
        <w:rPr>
          <w:rFonts w:ascii="Times New Roman" w:hAnsi="Times New Roman" w:cs="Times New Roman"/>
          <w:sz w:val="24"/>
          <w:szCs w:val="24"/>
        </w:rPr>
      </w:pPr>
    </w:p>
    <w:p w:rsidR="00CA2808" w:rsidRPr="0097431F" w:rsidRDefault="00CA2808" w:rsidP="00CA2808">
      <w:pPr>
        <w:tabs>
          <w:tab w:val="left" w:pos="7620"/>
        </w:tabs>
        <w:rPr>
          <w:rFonts w:ascii="Times New Roman" w:hAnsi="Times New Roman" w:cs="Times New Roman"/>
          <w:sz w:val="24"/>
          <w:szCs w:val="24"/>
        </w:rPr>
      </w:pPr>
    </w:p>
    <w:p w:rsidR="00CA2808" w:rsidRPr="0097431F" w:rsidRDefault="00CA2808" w:rsidP="00CA2808">
      <w:pPr>
        <w:tabs>
          <w:tab w:val="left" w:pos="7620"/>
        </w:tabs>
        <w:rPr>
          <w:rFonts w:ascii="Times New Roman" w:hAnsi="Times New Roman" w:cs="Times New Roman"/>
          <w:sz w:val="24"/>
          <w:szCs w:val="24"/>
        </w:rPr>
      </w:pPr>
    </w:p>
    <w:p w:rsidR="00CA2808" w:rsidRPr="0097431F" w:rsidRDefault="00CA2808" w:rsidP="00CA2808">
      <w:pPr>
        <w:tabs>
          <w:tab w:val="left" w:pos="7620"/>
        </w:tabs>
        <w:rPr>
          <w:rFonts w:ascii="Times New Roman" w:hAnsi="Times New Roman" w:cs="Times New Roman"/>
          <w:sz w:val="24"/>
          <w:szCs w:val="24"/>
        </w:rPr>
      </w:pPr>
    </w:p>
    <w:p w:rsidR="00CA2808" w:rsidRPr="0097431F" w:rsidRDefault="00CA2808" w:rsidP="00CA2808">
      <w:pPr>
        <w:tabs>
          <w:tab w:val="left" w:pos="7620"/>
        </w:tabs>
        <w:rPr>
          <w:rFonts w:ascii="Times New Roman" w:hAnsi="Times New Roman" w:cs="Times New Roman"/>
          <w:sz w:val="24"/>
          <w:szCs w:val="24"/>
        </w:rPr>
      </w:pPr>
    </w:p>
    <w:p w:rsidR="00CA2808" w:rsidRPr="0097431F" w:rsidRDefault="00CA2808" w:rsidP="00CA2808">
      <w:pPr>
        <w:tabs>
          <w:tab w:val="left" w:pos="7620"/>
        </w:tabs>
        <w:rPr>
          <w:rFonts w:ascii="Times New Roman" w:hAnsi="Times New Roman" w:cs="Times New Roman"/>
          <w:sz w:val="24"/>
          <w:szCs w:val="24"/>
        </w:rPr>
      </w:pPr>
      <w:r w:rsidRPr="0097431F">
        <w:rPr>
          <w:rFonts w:ascii="Times New Roman" w:hAnsi="Times New Roman" w:cs="Times New Roman"/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0AA9381" wp14:editId="7AE97960">
                <wp:simplePos x="0" y="0"/>
                <wp:positionH relativeFrom="column">
                  <wp:posOffset>3180549</wp:posOffset>
                </wp:positionH>
                <wp:positionV relativeFrom="paragraph">
                  <wp:posOffset>49281</wp:posOffset>
                </wp:positionV>
                <wp:extent cx="342900" cy="281940"/>
                <wp:effectExtent l="0" t="0" r="0" b="381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819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CA2808" w:rsidRDefault="00CA2808" w:rsidP="00CA280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0AA9381" id="Text Box 14" o:spid="_x0000_s1033" type="#_x0000_t202" style="position:absolute;margin-left:250.45pt;margin-top:3.9pt;width:27pt;height:22.2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" fillcolor="white [3201]" stroked="f" strokeweight=".5pt">
                <v:textbox>
                  <w:txbxContent>
                    <w:p w:rsidR="00CA2808" w:rsidRDefault="00CA2808" w:rsidP="00CA2808"/>
                  </w:txbxContent>
                </v:textbox>
              </v:shape>
            </w:pict>
          </mc:Fallback>
        </mc:AlternateContent>
      </w:r>
      <w:r w:rsidRPr="0097431F">
        <w:rPr>
          <w:rFonts w:ascii="Times New Roman" w:hAnsi="Times New Roman" w:cs="Times New Roman"/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9E25CF2" wp14:editId="2C14A088">
                <wp:simplePos x="0" y="0"/>
                <wp:positionH relativeFrom="column">
                  <wp:posOffset>333356</wp:posOffset>
                </wp:positionH>
                <wp:positionV relativeFrom="paragraph">
                  <wp:posOffset>99651</wp:posOffset>
                </wp:positionV>
                <wp:extent cx="342900" cy="281940"/>
                <wp:effectExtent l="0" t="0" r="0" b="381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819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CA2808" w:rsidRDefault="00CA2808" w:rsidP="00CA280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9E25CF2" id="Text Box 5" o:spid="_x0000_s1034" type="#_x0000_t202" style="position:absolute;margin-left:26.25pt;margin-top:7.85pt;width:27pt;height:22.2pt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" fillcolor="white [3201]" stroked="f" strokeweight=".5pt">
                <v:textbox>
                  <w:txbxContent>
                    <w:p w:rsidR="00CA2808" w:rsidRDefault="00CA2808" w:rsidP="00CA2808"/>
                  </w:txbxContent>
                </v:textbox>
              </v:shape>
            </w:pict>
          </mc:Fallback>
        </mc:AlternateContent>
      </w:r>
    </w:p>
    <w:p w:rsidR="00CA2808" w:rsidRPr="0097431F" w:rsidRDefault="00CA2808" w:rsidP="00CA2808">
      <w:pPr>
        <w:tabs>
          <w:tab w:val="left" w:pos="7620"/>
        </w:tabs>
        <w:rPr>
          <w:rFonts w:ascii="Times New Roman" w:hAnsi="Times New Roman" w:cs="Times New Roman"/>
          <w:sz w:val="24"/>
          <w:szCs w:val="24"/>
        </w:rPr>
      </w:pPr>
    </w:p>
    <w:p w:rsidR="00CA2808" w:rsidRPr="0097431F" w:rsidRDefault="00CA2808" w:rsidP="00CA2808">
      <w:pPr>
        <w:tabs>
          <w:tab w:val="left" w:pos="7620"/>
        </w:tabs>
        <w:rPr>
          <w:rFonts w:ascii="Times New Roman" w:hAnsi="Times New Roman" w:cs="Times New Roman"/>
          <w:sz w:val="24"/>
          <w:szCs w:val="24"/>
        </w:rPr>
      </w:pPr>
      <w:r w:rsidRPr="0097431F">
        <w:rPr>
          <w:noProof/>
          <w:lang w:eastAsia="en-IN"/>
        </w:rPr>
        <w:drawing>
          <wp:anchor distT="0" distB="0" distL="114300" distR="114300" simplePos="0" relativeHeight="251661312" behindDoc="0" locked="0" layoutInCell="1" allowOverlap="1" wp14:anchorId="2E5F5B79" wp14:editId="1B44F12C">
            <wp:simplePos x="0" y="0"/>
            <wp:positionH relativeFrom="margin">
              <wp:align>center</wp:align>
            </wp:positionH>
            <wp:positionV relativeFrom="paragraph">
              <wp:posOffset>85753</wp:posOffset>
            </wp:positionV>
            <wp:extent cx="2759103" cy="2250219"/>
            <wp:effectExtent l="0" t="0" r="3175" b="0"/>
            <wp:wrapNone/>
            <wp:docPr id="23" name="Chart 23">
              <a:extLst xmlns:a="http://schemas.openxmlformats.org/drawingml/2006/main">
                <a:ext uri="{FF2B5EF4-FFF2-40B4-BE49-F238E27FC236}">
                  <a16:creationId xmlns:a16="http://schemas.microsoft.com/office/drawing/2014/main" id="{86367F23-297C-4F38-AADD-04AB9132BE8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7431F">
        <w:rPr>
          <w:rFonts w:ascii="Times New Roman" w:hAnsi="Times New Roman" w:cs="Times New Roman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EE4F203" wp14:editId="70252C70">
                <wp:simplePos x="0" y="0"/>
                <wp:positionH relativeFrom="column">
                  <wp:posOffset>1600532</wp:posOffset>
                </wp:positionH>
                <wp:positionV relativeFrom="paragraph">
                  <wp:posOffset>4638</wp:posOffset>
                </wp:positionV>
                <wp:extent cx="685800" cy="268605"/>
                <wp:effectExtent l="0" t="0" r="0" b="0"/>
                <wp:wrapNone/>
                <wp:docPr id="15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686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CA2808" w:rsidRPr="00593DC4" w:rsidRDefault="00CA2808" w:rsidP="00CA2808">
                            <w:pPr>
                              <w:spacing w:line="256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593DC4">
                              <w:rPr>
                                <w:rFonts w:ascii="Arial" w:eastAsia="Calibri" w:hAnsi="Arial"/>
                                <w:b/>
                                <w:bCs/>
                                <w:sz w:val="18"/>
                                <w:szCs w:val="18"/>
                              </w:rPr>
                              <w:t>E. 80%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EE4F203" id="_x0000_s1035" type="#_x0000_t202" style="position:absolute;margin-left:126.05pt;margin-top:.35pt;width:54pt;height:21.15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" fillcolor="white [3201]" stroked="f" strokeweight=".5pt">
                <v:textbox>
                  <w:txbxContent>
                    <w:p w:rsidR="00CA2808" w:rsidRPr="00593DC4" w:rsidRDefault="00CA2808" w:rsidP="00CA2808">
                      <w:pPr>
                        <w:spacing w:line="256" w:lineRule="auto"/>
                        <w:rPr>
                          <w:sz w:val="18"/>
                          <w:szCs w:val="18"/>
                        </w:rPr>
                      </w:pPr>
                      <w:r w:rsidRPr="00593DC4">
                        <w:rPr>
                          <w:rFonts w:ascii="Arial" w:eastAsia="Calibri" w:hAnsi="Arial"/>
                          <w:b/>
                          <w:bCs/>
                          <w:sz w:val="18"/>
                          <w:szCs w:val="18"/>
                        </w:rPr>
                        <w:t>E. 80%</w:t>
                      </w:r>
                    </w:p>
                  </w:txbxContent>
                </v:textbox>
              </v:shape>
            </w:pict>
          </mc:Fallback>
        </mc:AlternateContent>
      </w:r>
    </w:p>
    <w:p w:rsidR="00CA2808" w:rsidRPr="0097431F" w:rsidRDefault="00CA2808" w:rsidP="00CA2808">
      <w:pPr>
        <w:tabs>
          <w:tab w:val="left" w:pos="7620"/>
        </w:tabs>
        <w:rPr>
          <w:rFonts w:ascii="Times New Roman" w:hAnsi="Times New Roman" w:cs="Times New Roman"/>
          <w:sz w:val="24"/>
          <w:szCs w:val="24"/>
        </w:rPr>
      </w:pPr>
    </w:p>
    <w:p w:rsidR="00CA2808" w:rsidRPr="0097431F" w:rsidRDefault="00CA2808" w:rsidP="00CA2808">
      <w:pPr>
        <w:tabs>
          <w:tab w:val="left" w:pos="7620"/>
        </w:tabs>
        <w:rPr>
          <w:rFonts w:ascii="Times New Roman" w:hAnsi="Times New Roman" w:cs="Times New Roman"/>
          <w:sz w:val="24"/>
          <w:szCs w:val="24"/>
        </w:rPr>
      </w:pPr>
    </w:p>
    <w:p w:rsidR="00CA2808" w:rsidRPr="0097431F" w:rsidRDefault="00CA2808" w:rsidP="00CA2808">
      <w:pPr>
        <w:tabs>
          <w:tab w:val="left" w:pos="7620"/>
        </w:tabs>
        <w:rPr>
          <w:rFonts w:ascii="Times New Roman" w:hAnsi="Times New Roman" w:cs="Times New Roman"/>
          <w:sz w:val="24"/>
          <w:szCs w:val="24"/>
        </w:rPr>
      </w:pPr>
    </w:p>
    <w:p w:rsidR="00CA2808" w:rsidRPr="0097431F" w:rsidRDefault="00CA2808" w:rsidP="00CA2808">
      <w:pPr>
        <w:tabs>
          <w:tab w:val="left" w:pos="7620"/>
        </w:tabs>
        <w:rPr>
          <w:rFonts w:ascii="Times New Roman" w:hAnsi="Times New Roman" w:cs="Times New Roman"/>
          <w:sz w:val="24"/>
          <w:szCs w:val="24"/>
        </w:rPr>
      </w:pPr>
    </w:p>
    <w:p w:rsidR="00CA2808" w:rsidRPr="0097431F" w:rsidRDefault="00CA2808" w:rsidP="00CA2808">
      <w:pPr>
        <w:tabs>
          <w:tab w:val="left" w:pos="7620"/>
        </w:tabs>
        <w:rPr>
          <w:rFonts w:ascii="Times New Roman" w:hAnsi="Times New Roman" w:cs="Times New Roman"/>
          <w:sz w:val="24"/>
          <w:szCs w:val="24"/>
        </w:rPr>
      </w:pPr>
    </w:p>
    <w:p w:rsidR="00CA2808" w:rsidRPr="0097431F" w:rsidRDefault="00CA2808" w:rsidP="00CA2808">
      <w:pPr>
        <w:tabs>
          <w:tab w:val="left" w:pos="1356"/>
        </w:tabs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97431F">
        <w:rPr>
          <w:rFonts w:ascii="Times New Roman" w:hAnsi="Times New Roman" w:cs="Times New Roman"/>
          <w:noProof/>
          <w:sz w:val="24"/>
          <w:szCs w:val="24"/>
          <w:lang w:eastAsia="en-IN"/>
        </w:rPr>
        <w:lastRenderedPageBreak/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D26AC3D" wp14:editId="2FAA7B33">
                <wp:simplePos x="0" y="0"/>
                <wp:positionH relativeFrom="column">
                  <wp:posOffset>1726179</wp:posOffset>
                </wp:positionH>
                <wp:positionV relativeFrom="paragraph">
                  <wp:posOffset>167723</wp:posOffset>
                </wp:positionV>
                <wp:extent cx="342900" cy="281940"/>
                <wp:effectExtent l="0" t="0" r="0" b="381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819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CA2808" w:rsidRDefault="00CA2808" w:rsidP="00CA280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D26AC3D" id="Text Box 16" o:spid="_x0000_s1036" type="#_x0000_t202" style="position:absolute;left:0;text-align:left;margin-left:135.9pt;margin-top:13.2pt;width:27pt;height:22.2p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" fillcolor="white [3201]" stroked="f" strokeweight=".5pt">
                <v:textbox>
                  <w:txbxContent>
                    <w:p w:rsidR="00CA2808" w:rsidRDefault="00CA2808" w:rsidP="00CA2808"/>
                  </w:txbxContent>
                </v:textbox>
              </v:shape>
            </w:pict>
          </mc:Fallback>
        </mc:AlternateContent>
      </w:r>
      <w:r w:rsidRPr="0097431F">
        <w:rPr>
          <w:rFonts w:ascii="Times New Roman" w:hAnsi="Times New Roman" w:cs="Times New Roman"/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A45219A" wp14:editId="0926F521">
                <wp:simplePos x="0" y="0"/>
                <wp:positionH relativeFrom="column">
                  <wp:posOffset>390359</wp:posOffset>
                </wp:positionH>
                <wp:positionV relativeFrom="paragraph">
                  <wp:posOffset>96161</wp:posOffset>
                </wp:positionV>
                <wp:extent cx="342900" cy="281940"/>
                <wp:effectExtent l="0" t="0" r="0" b="381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819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CA2808" w:rsidRDefault="00CA2808" w:rsidP="00CA280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A45219A" id="Text Box 17" o:spid="_x0000_s1037" type="#_x0000_t202" style="position:absolute;left:0;text-align:left;margin-left:30.75pt;margin-top:7.55pt;width:27pt;height:22.2pt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" fillcolor="white [3201]" stroked="f" strokeweight=".5pt">
                <v:textbox>
                  <w:txbxContent>
                    <w:p w:rsidR="00CA2808" w:rsidRDefault="00CA2808" w:rsidP="00CA2808"/>
                  </w:txbxContent>
                </v:textbox>
              </v:shape>
            </w:pict>
          </mc:Fallback>
        </mc:AlternateContent>
      </w:r>
    </w:p>
    <w:p w:rsidR="00CA2808" w:rsidRPr="0097431F" w:rsidRDefault="00CA2808" w:rsidP="00CA2808"/>
    <w:p w:rsidR="00CA2808" w:rsidRPr="0097431F" w:rsidRDefault="00CA2808" w:rsidP="00CA2808">
      <w:pPr>
        <w:spacing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97431F">
        <w:rPr>
          <w:rFonts w:ascii="Times New Roman" w:hAnsi="Times New Roman" w:cs="Times New Roman"/>
          <w:b/>
          <w:bCs/>
        </w:rPr>
        <w:t>Supplementary Material</w:t>
      </w:r>
      <w:r w:rsidRPr="0097431F">
        <w:rPr>
          <w:rFonts w:asciiTheme="majorBidi" w:hAnsiTheme="majorBidi" w:cstheme="majorBidi"/>
          <w:b/>
          <w:bCs/>
          <w:color w:val="000000" w:themeColor="text1"/>
        </w:rPr>
        <w:t xml:space="preserve">, Figure </w:t>
      </w:r>
      <w:proofErr w:type="spellStart"/>
      <w:r w:rsidR="00562704">
        <w:rPr>
          <w:rFonts w:asciiTheme="majorBidi" w:hAnsiTheme="majorBidi" w:cstheme="majorBidi"/>
          <w:b/>
          <w:bCs/>
          <w:color w:val="000000" w:themeColor="text1"/>
        </w:rPr>
        <w:t>S1</w:t>
      </w:r>
      <w:proofErr w:type="spellEnd"/>
      <w:r w:rsidRPr="0097431F">
        <w:rPr>
          <w:rFonts w:asciiTheme="majorBidi" w:hAnsiTheme="majorBidi" w:cstheme="majorBidi"/>
          <w:b/>
          <w:bCs/>
          <w:color w:val="000000" w:themeColor="text1"/>
        </w:rPr>
        <w:t xml:space="preserve">. </w:t>
      </w:r>
      <w:r w:rsidRPr="0097431F">
        <w:rPr>
          <w:rFonts w:asciiTheme="majorBidi" w:hAnsiTheme="majorBidi" w:cstheme="majorBidi"/>
          <w:color w:val="000000" w:themeColor="text1"/>
        </w:rPr>
        <w:t xml:space="preserve">Surface electromyography amplitude (normalised to </w:t>
      </w:r>
      <w:proofErr w:type="spellStart"/>
      <w:r w:rsidRPr="0097431F">
        <w:rPr>
          <w:rFonts w:asciiTheme="majorBidi" w:hAnsiTheme="majorBidi" w:cstheme="majorBidi"/>
          <w:color w:val="000000" w:themeColor="text1"/>
        </w:rPr>
        <w:t>EMG</w:t>
      </w:r>
      <w:proofErr w:type="spellEnd"/>
      <w:r w:rsidRPr="0097431F">
        <w:rPr>
          <w:rFonts w:asciiTheme="majorBidi" w:hAnsiTheme="majorBidi" w:cstheme="majorBidi"/>
          <w:color w:val="000000" w:themeColor="text1"/>
        </w:rPr>
        <w:t xml:space="preserve"> amplitude at </w:t>
      </w:r>
      <w:proofErr w:type="spellStart"/>
      <w:r w:rsidRPr="0097431F">
        <w:rPr>
          <w:rFonts w:asciiTheme="majorBidi" w:hAnsiTheme="majorBidi" w:cstheme="majorBidi"/>
          <w:color w:val="000000" w:themeColor="text1"/>
        </w:rPr>
        <w:t>iMVF</w:t>
      </w:r>
      <w:proofErr w:type="spellEnd"/>
      <w:r w:rsidRPr="0097431F">
        <w:rPr>
          <w:rFonts w:asciiTheme="majorBidi" w:hAnsiTheme="majorBidi" w:cstheme="majorBidi"/>
          <w:color w:val="000000" w:themeColor="text1"/>
        </w:rPr>
        <w:t>) for the knee extensors throughout (movement duration %) the concentric phase of concentric-only (CON-Only) and eccentric-concentric (ECC-CON) contractions at each of five different loads (A - E; 20 - 80 %1R</w:t>
      </w:r>
      <w:r w:rsidRPr="0097431F">
        <w:rPr>
          <w:rFonts w:asciiTheme="majorBidi" w:hAnsiTheme="majorBidi" w:cstheme="majorBidi"/>
        </w:rPr>
        <w:t xml:space="preserve">M). </w:t>
      </w:r>
      <w:r w:rsidRPr="0097431F">
        <w:rPr>
          <w:rFonts w:asciiTheme="majorBidi" w:hAnsiTheme="majorBidi" w:cstheme="majorBidi"/>
          <w:color w:val="000000" w:themeColor="text1"/>
        </w:rPr>
        <w:t>Data are presented as mean ± SD. There were no differences in EMG at any point during the concentric phase of CON-Only and ECC-CON.</w:t>
      </w:r>
    </w:p>
    <w:p w:rsidR="00CA2808" w:rsidRPr="0097431F" w:rsidRDefault="00CA2808" w:rsidP="00CA2808">
      <w:pPr>
        <w:spacing w:line="240" w:lineRule="auto"/>
        <w:jc w:val="both"/>
        <w:rPr>
          <w:rFonts w:ascii="Arial" w:hAnsi="Arial" w:cs="Arial"/>
          <w:color w:val="000000" w:themeColor="text1"/>
          <w:sz w:val="18"/>
          <w:szCs w:val="18"/>
        </w:rPr>
      </w:pPr>
      <w:r w:rsidRPr="0097431F">
        <w:rPr>
          <w:noProof/>
          <w:lang w:eastAsia="en-IN"/>
        </w:rPr>
        <w:lastRenderedPageBreak/>
        <w:drawing>
          <wp:inline distT="0" distB="0" distL="0" distR="0" wp14:anchorId="3696A0D8" wp14:editId="4BA55E9A">
            <wp:extent cx="5731510" cy="7811135"/>
            <wp:effectExtent l="0" t="0" r="254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811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7431F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Pr="0097431F">
        <w:rPr>
          <w:rFonts w:ascii="Times New Roman" w:hAnsi="Times New Roman" w:cs="Times New Roman"/>
          <w:b/>
          <w:bCs/>
        </w:rPr>
        <w:t>Supplementary Material</w:t>
      </w:r>
      <w:r w:rsidRPr="0097431F">
        <w:rPr>
          <w:rFonts w:asciiTheme="majorBidi" w:hAnsiTheme="majorBidi" w:cstheme="majorBidi"/>
          <w:b/>
          <w:bCs/>
          <w:color w:val="000000" w:themeColor="text1"/>
        </w:rPr>
        <w:t xml:space="preserve">, Figure </w:t>
      </w:r>
      <w:proofErr w:type="spellStart"/>
      <w:r w:rsidR="00465DFB">
        <w:rPr>
          <w:rFonts w:asciiTheme="majorBidi" w:hAnsiTheme="majorBidi" w:cstheme="majorBidi"/>
          <w:b/>
          <w:bCs/>
          <w:color w:val="000000" w:themeColor="text1"/>
        </w:rPr>
        <w:t>S2</w:t>
      </w:r>
      <w:proofErr w:type="spellEnd"/>
      <w:r w:rsidRPr="0097431F">
        <w:rPr>
          <w:rFonts w:asciiTheme="majorBidi" w:hAnsiTheme="majorBidi" w:cstheme="majorBidi"/>
          <w:b/>
          <w:bCs/>
          <w:color w:val="000000" w:themeColor="text1"/>
        </w:rPr>
        <w:t xml:space="preserve">. </w:t>
      </w:r>
      <w:r w:rsidRPr="0097431F">
        <w:rPr>
          <w:rFonts w:asciiTheme="majorBidi" w:hAnsiTheme="majorBidi" w:cstheme="majorBidi"/>
          <w:color w:val="000000" w:themeColor="text1"/>
        </w:rPr>
        <w:t xml:space="preserve">Surface electromyography amplitude (normalised to </w:t>
      </w:r>
      <w:proofErr w:type="spellStart"/>
      <w:r w:rsidRPr="0097431F">
        <w:rPr>
          <w:rFonts w:asciiTheme="majorBidi" w:hAnsiTheme="majorBidi" w:cstheme="majorBidi"/>
          <w:color w:val="000000" w:themeColor="text1"/>
        </w:rPr>
        <w:t>EMG</w:t>
      </w:r>
      <w:proofErr w:type="spellEnd"/>
      <w:r w:rsidRPr="0097431F">
        <w:rPr>
          <w:rFonts w:asciiTheme="majorBidi" w:hAnsiTheme="majorBidi" w:cstheme="majorBidi"/>
          <w:color w:val="000000" w:themeColor="text1"/>
        </w:rPr>
        <w:t xml:space="preserve"> amplitude at </w:t>
      </w:r>
      <w:proofErr w:type="spellStart"/>
      <w:r w:rsidRPr="0097431F">
        <w:rPr>
          <w:rFonts w:asciiTheme="majorBidi" w:hAnsiTheme="majorBidi" w:cstheme="majorBidi"/>
          <w:color w:val="000000" w:themeColor="text1"/>
        </w:rPr>
        <w:t>iMVF</w:t>
      </w:r>
      <w:proofErr w:type="spellEnd"/>
      <w:r w:rsidRPr="0097431F">
        <w:rPr>
          <w:rFonts w:asciiTheme="majorBidi" w:hAnsiTheme="majorBidi" w:cstheme="majorBidi"/>
          <w:color w:val="000000" w:themeColor="text1"/>
        </w:rPr>
        <w:t>) for the hip extensors throughout (movement duration %) the concentric phase of concentric-only (CON-Only) and eccentric-concentric (ECC-CON) contractions at each of five different loads (A - E; 20 - 80 %1R</w:t>
      </w:r>
      <w:r w:rsidRPr="0097431F">
        <w:rPr>
          <w:rFonts w:asciiTheme="majorBidi" w:hAnsiTheme="majorBidi" w:cstheme="majorBidi"/>
        </w:rPr>
        <w:t xml:space="preserve">M). </w:t>
      </w:r>
      <w:r w:rsidRPr="0097431F">
        <w:rPr>
          <w:rFonts w:asciiTheme="majorBidi" w:hAnsiTheme="majorBidi" w:cstheme="majorBidi"/>
          <w:color w:val="000000" w:themeColor="text1"/>
        </w:rPr>
        <w:t>Data are presented as mean ± SD. † ECC-CON significantly (P &lt; 0.05) different to CON-Only.</w:t>
      </w:r>
    </w:p>
    <w:p w:rsidR="00CA2808" w:rsidRPr="0097431F" w:rsidRDefault="00CA2808" w:rsidP="00CA2808">
      <w:pPr>
        <w:jc w:val="both"/>
      </w:pPr>
      <w:r w:rsidRPr="0097431F">
        <w:rPr>
          <w:noProof/>
          <w:lang w:eastAsia="en-IN"/>
        </w:rPr>
        <w:drawing>
          <wp:inline distT="0" distB="0" distL="0" distR="0" wp14:anchorId="222B1583" wp14:editId="69E4F4B7">
            <wp:extent cx="5731510" cy="7751445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75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2808" w:rsidRPr="0097431F" w:rsidRDefault="00CA2808" w:rsidP="00CA2808">
      <w:pPr>
        <w:jc w:val="both"/>
        <w:rPr>
          <w:rFonts w:asciiTheme="majorBidi" w:hAnsiTheme="majorBidi" w:cstheme="majorBidi"/>
          <w:color w:val="000000" w:themeColor="text1"/>
        </w:rPr>
      </w:pPr>
      <w:r w:rsidRPr="0097431F">
        <w:rPr>
          <w:rFonts w:ascii="Times New Roman" w:hAnsi="Times New Roman" w:cs="Times New Roman"/>
          <w:b/>
          <w:bCs/>
        </w:rPr>
        <w:t>Supplementary Material</w:t>
      </w:r>
      <w:r w:rsidRPr="0097431F">
        <w:rPr>
          <w:rFonts w:asciiTheme="majorBidi" w:hAnsiTheme="majorBidi" w:cstheme="majorBidi"/>
          <w:b/>
          <w:bCs/>
          <w:color w:val="000000" w:themeColor="text1"/>
        </w:rPr>
        <w:t xml:space="preserve">, Figure </w:t>
      </w:r>
      <w:r w:rsidR="004A126D">
        <w:rPr>
          <w:rFonts w:asciiTheme="majorBidi" w:hAnsiTheme="majorBidi" w:cstheme="majorBidi"/>
          <w:b/>
          <w:bCs/>
          <w:color w:val="000000" w:themeColor="text1"/>
        </w:rPr>
        <w:t>S3</w:t>
      </w:r>
      <w:bookmarkStart w:id="0" w:name="_GoBack"/>
      <w:bookmarkEnd w:id="0"/>
      <w:r w:rsidRPr="0097431F">
        <w:rPr>
          <w:rFonts w:asciiTheme="majorBidi" w:hAnsiTheme="majorBidi" w:cstheme="majorBidi"/>
          <w:b/>
          <w:bCs/>
          <w:color w:val="000000" w:themeColor="text1"/>
        </w:rPr>
        <w:t xml:space="preserve">. </w:t>
      </w:r>
      <w:r w:rsidRPr="0097431F">
        <w:rPr>
          <w:rFonts w:asciiTheme="majorBidi" w:hAnsiTheme="majorBidi" w:cstheme="majorBidi"/>
          <w:color w:val="000000" w:themeColor="text1"/>
        </w:rPr>
        <w:t xml:space="preserve">Surface electromyography amplitude (normalised to </w:t>
      </w:r>
      <w:proofErr w:type="spellStart"/>
      <w:r w:rsidRPr="0097431F">
        <w:rPr>
          <w:rFonts w:asciiTheme="majorBidi" w:hAnsiTheme="majorBidi" w:cstheme="majorBidi"/>
          <w:color w:val="000000" w:themeColor="text1"/>
        </w:rPr>
        <w:t>EMG</w:t>
      </w:r>
      <w:proofErr w:type="spellEnd"/>
      <w:r w:rsidRPr="0097431F">
        <w:rPr>
          <w:rFonts w:asciiTheme="majorBidi" w:hAnsiTheme="majorBidi" w:cstheme="majorBidi"/>
          <w:color w:val="000000" w:themeColor="text1"/>
        </w:rPr>
        <w:t xml:space="preserve"> amplitude at </w:t>
      </w:r>
      <w:proofErr w:type="spellStart"/>
      <w:r w:rsidRPr="0097431F">
        <w:rPr>
          <w:rFonts w:asciiTheme="majorBidi" w:hAnsiTheme="majorBidi" w:cstheme="majorBidi"/>
          <w:color w:val="000000" w:themeColor="text1"/>
        </w:rPr>
        <w:t>iMVF</w:t>
      </w:r>
      <w:proofErr w:type="spellEnd"/>
      <w:r w:rsidRPr="0097431F">
        <w:rPr>
          <w:rFonts w:asciiTheme="majorBidi" w:hAnsiTheme="majorBidi" w:cstheme="majorBidi"/>
          <w:color w:val="000000" w:themeColor="text1"/>
        </w:rPr>
        <w:t>) for the plantar flexors throughout (movement duration %) the concentric phase of concentric-only (CON-Only) and eccentric-concentric (ECC-CON) contractions at each of five different loads (A - E; 20 - 80 %1RM</w:t>
      </w:r>
      <w:r w:rsidRPr="0097431F">
        <w:rPr>
          <w:rFonts w:asciiTheme="majorBidi" w:hAnsiTheme="majorBidi" w:cstheme="majorBidi"/>
        </w:rPr>
        <w:t>).</w:t>
      </w:r>
      <w:r w:rsidRPr="0097431F">
        <w:rPr>
          <w:rFonts w:asciiTheme="majorBidi" w:hAnsiTheme="majorBidi" w:cstheme="majorBidi"/>
          <w:color w:val="FF0000"/>
        </w:rPr>
        <w:t xml:space="preserve"> </w:t>
      </w:r>
      <w:r w:rsidRPr="0097431F">
        <w:rPr>
          <w:rFonts w:asciiTheme="majorBidi" w:hAnsiTheme="majorBidi" w:cstheme="majorBidi"/>
          <w:color w:val="000000" w:themeColor="text1"/>
        </w:rPr>
        <w:t>Data are presented as mean ± SD. † ECC-CON significantly (P &lt; 0.05) different to CON-Only.</w:t>
      </w:r>
    </w:p>
    <w:p w:rsidR="00CA2808" w:rsidRPr="00402435" w:rsidRDefault="00CA2808" w:rsidP="00CA2808">
      <w:pPr>
        <w:ind w:firstLine="720"/>
        <w:rPr>
          <w:rFonts w:asciiTheme="majorBidi" w:hAnsiTheme="majorBidi" w:cstheme="majorBidi"/>
          <w:sz w:val="24"/>
          <w:szCs w:val="24"/>
        </w:rPr>
      </w:pPr>
    </w:p>
    <w:p w:rsidR="001A781F" w:rsidRPr="00CA2808" w:rsidRDefault="004A126D" w:rsidP="00CA2808">
      <w:pPr>
        <w:ind w:firstLine="720"/>
      </w:pPr>
    </w:p>
    <w:sectPr w:rsidR="001A781F" w:rsidRPr="00CA28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B23A2"/>
    <w:rsid w:val="003E0BDE"/>
    <w:rsid w:val="00465DFB"/>
    <w:rsid w:val="004A126D"/>
    <w:rsid w:val="00562704"/>
    <w:rsid w:val="00CA2808"/>
    <w:rsid w:val="00E90528"/>
    <w:rsid w:val="00EB2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F9136"/>
  <w15:docId w15:val="{2DBDD308-C9EF-42BA-A746-DA2DCA226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28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80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image" Target="media/image2.emf"/><Relationship Id="rId5" Type="http://schemas.openxmlformats.org/officeDocument/2006/relationships/image" Target="cid:8ea66d10-10fc-4085-bc83-a28382a42d36" TargetMode="External"/><Relationship Id="rId10" Type="http://schemas.openxmlformats.org/officeDocument/2006/relationships/chart" Target="charts/chart5.xml"/><Relationship Id="rId4" Type="http://schemas.openxmlformats.org/officeDocument/2006/relationships/image" Target="media/image1.png"/><Relationship Id="rId9" Type="http://schemas.openxmlformats.org/officeDocument/2006/relationships/chart" Target="charts/chart4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EGI3MCDEE\Desktop\Study%202%20article%20submission\Study%202%20Writing\Updated_Analysis_25_02_21\SUMMARY%20SHEET_SSC_STUDY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EGI3MCDEE\Desktop\Study%202%20article%20submission\Study%202%20Writing\Updated_Analysis_25_02_21\SUMMARY%20SHEET_SSC_STUDY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EGI3MCDEE\Desktop\Study%202%20article%20submission\Study%202%20Writing\Updated_Analysis_25_02_21\SUMMARY%20SHEET_SSC_STUDY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EGI3MCDEE\Desktop\Study%202%20article%20submission\Study%202%20Writing\Updated_Analysis_25_02_21\SUMMARY%20SHEET_SSC_STUDY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EGI3MCDEE\Desktop\Study%202%20article%20submission\Study%202%20Writing\Updated_Analysis_25_02_21\SUMMARY%20SHEET_SSC_STUD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361320430310236"/>
          <c:y val="0.1568292505103529"/>
          <c:w val="0.74124655910656345"/>
          <c:h val="0.62242563429571307"/>
        </c:manualLayout>
      </c:layout>
      <c:scatterChart>
        <c:scatterStyle val="lineMarker"/>
        <c:varyColors val="0"/>
        <c:ser>
          <c:idx val="0"/>
          <c:order val="0"/>
          <c:tx>
            <c:strRef>
              <c:f>'EMG as % Time'!$B$7</c:f>
              <c:strCache>
                <c:ptCount val="1"/>
                <c:pt idx="0">
                  <c:v>CON-Only</c:v>
                </c:pt>
              </c:strCache>
            </c:strRef>
          </c:tx>
          <c:spPr>
            <a:ln w="25400" cap="rnd">
              <a:solidFill>
                <a:schemeClr val="bg1">
                  <a:lumMod val="75000"/>
                </a:schemeClr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plus"/>
            <c:errValType val="cust"/>
            <c:noEndCap val="0"/>
            <c:plus>
              <c:numRef>
                <c:f>'EMG as % Time'!$O$39:$Y$39</c:f>
                <c:numCache>
                  <c:formatCode>General</c:formatCode>
                  <c:ptCount val="11"/>
                  <c:pt idx="0">
                    <c:v>94.045475757114673</c:v>
                  </c:pt>
                  <c:pt idx="1">
                    <c:v>98.140996801155651</c:v>
                  </c:pt>
                  <c:pt idx="2">
                    <c:v>103.34864674197955</c:v>
                  </c:pt>
                  <c:pt idx="3">
                    <c:v>106.94383937375501</c:v>
                  </c:pt>
                  <c:pt idx="4">
                    <c:v>106.77951240104485</c:v>
                  </c:pt>
                  <c:pt idx="5">
                    <c:v>98.554235219484298</c:v>
                  </c:pt>
                  <c:pt idx="6">
                    <c:v>81.056202780870521</c:v>
                  </c:pt>
                  <c:pt idx="7">
                    <c:v>64.169944119388461</c:v>
                  </c:pt>
                  <c:pt idx="8">
                    <c:v>45.751092083825156</c:v>
                  </c:pt>
                  <c:pt idx="9">
                    <c:v>42.96598645424028</c:v>
                  </c:pt>
                  <c:pt idx="10">
                    <c:v>39.240663762189342</c:v>
                  </c:pt>
                </c:numCache>
              </c:numRef>
            </c:plus>
            <c:minus>
              <c:numRef>
                <c:f>'EMG as % Time'!$O$39:$Y$39</c:f>
                <c:numCache>
                  <c:formatCode>General</c:formatCode>
                  <c:ptCount val="11"/>
                  <c:pt idx="0">
                    <c:v>94.045475757114673</c:v>
                  </c:pt>
                  <c:pt idx="1">
                    <c:v>98.140996801155651</c:v>
                  </c:pt>
                  <c:pt idx="2">
                    <c:v>103.34864674197955</c:v>
                  </c:pt>
                  <c:pt idx="3">
                    <c:v>106.94383937375501</c:v>
                  </c:pt>
                  <c:pt idx="4">
                    <c:v>106.77951240104485</c:v>
                  </c:pt>
                  <c:pt idx="5">
                    <c:v>98.554235219484298</c:v>
                  </c:pt>
                  <c:pt idx="6">
                    <c:v>81.056202780870521</c:v>
                  </c:pt>
                  <c:pt idx="7">
                    <c:v>64.169944119388461</c:v>
                  </c:pt>
                  <c:pt idx="8">
                    <c:v>45.751092083825156</c:v>
                  </c:pt>
                  <c:pt idx="9">
                    <c:v>42.96598645424028</c:v>
                  </c:pt>
                  <c:pt idx="10">
                    <c:v>39.240663762189342</c:v>
                  </c:pt>
                </c:numCache>
              </c:numRef>
            </c:minus>
            <c:spPr>
              <a:noFill/>
              <a:ln w="25400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'EMG as % Time'!$C$8:$M$8</c:f>
              <c:numCache>
                <c:formatCode>General</c:formatCode>
                <c:ptCount val="11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</c:numCache>
            </c:numRef>
          </c:xVal>
          <c:yVal>
            <c:numRef>
              <c:f>'EMG as % Time'!$O$11:$Y$11</c:f>
              <c:numCache>
                <c:formatCode>General</c:formatCode>
                <c:ptCount val="11"/>
                <c:pt idx="0">
                  <c:v>104.55668299480203</c:v>
                </c:pt>
                <c:pt idx="1">
                  <c:v>138.34449976933016</c:v>
                </c:pt>
                <c:pt idx="2">
                  <c:v>148.97391596070807</c:v>
                </c:pt>
                <c:pt idx="3">
                  <c:v>147.81659465841147</c:v>
                </c:pt>
                <c:pt idx="4">
                  <c:v>151.7625101080861</c:v>
                </c:pt>
                <c:pt idx="5">
                  <c:v>154.82512275400981</c:v>
                </c:pt>
                <c:pt idx="6">
                  <c:v>157.76688205174938</c:v>
                </c:pt>
                <c:pt idx="7">
                  <c:v>152.14527923272038</c:v>
                </c:pt>
                <c:pt idx="8">
                  <c:v>140.73664397508787</c:v>
                </c:pt>
                <c:pt idx="9">
                  <c:v>123.73380560799671</c:v>
                </c:pt>
                <c:pt idx="10">
                  <c:v>105.1052186229304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86D-4C6E-9F64-F36191AE065C}"/>
            </c:ext>
          </c:extLst>
        </c:ser>
        <c:ser>
          <c:idx val="1"/>
          <c:order val="1"/>
          <c:tx>
            <c:strRef>
              <c:f>'EMG as % Time'!$B$27</c:f>
              <c:strCache>
                <c:ptCount val="1"/>
                <c:pt idx="0">
                  <c:v>ECC-CON</c:v>
                </c:pt>
              </c:strCache>
            </c:strRef>
          </c:tx>
          <c:spPr>
            <a:ln w="254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minus"/>
            <c:errValType val="cust"/>
            <c:noEndCap val="0"/>
            <c:plus>
              <c:numRef>
                <c:f>'EMG as % Time'!$O$19:$Y$19</c:f>
                <c:numCache>
                  <c:formatCode>General</c:formatCode>
                  <c:ptCount val="11"/>
                  <c:pt idx="0">
                    <c:v>87.448227437751058</c:v>
                  </c:pt>
                  <c:pt idx="1">
                    <c:v>118.90335742669735</c:v>
                  </c:pt>
                  <c:pt idx="2">
                    <c:v>122.86790333387088</c:v>
                  </c:pt>
                  <c:pt idx="3">
                    <c:v>112.23607270836881</c:v>
                  </c:pt>
                  <c:pt idx="4">
                    <c:v>101.23553326115979</c:v>
                  </c:pt>
                  <c:pt idx="5">
                    <c:v>84.583098401800058</c:v>
                  </c:pt>
                  <c:pt idx="6">
                    <c:v>80.498267330741498</c:v>
                  </c:pt>
                  <c:pt idx="7">
                    <c:v>74.07491854480881</c:v>
                  </c:pt>
                  <c:pt idx="8">
                    <c:v>64.74610447181729</c:v>
                  </c:pt>
                  <c:pt idx="9">
                    <c:v>57.698718024414219</c:v>
                  </c:pt>
                  <c:pt idx="10">
                    <c:v>47.636549249623286</c:v>
                  </c:pt>
                </c:numCache>
              </c:numRef>
            </c:plus>
            <c:minus>
              <c:numRef>
                <c:f>'EMG as % Time'!$O$19:$Y$19</c:f>
                <c:numCache>
                  <c:formatCode>General</c:formatCode>
                  <c:ptCount val="11"/>
                  <c:pt idx="0">
                    <c:v>87.448227437751058</c:v>
                  </c:pt>
                  <c:pt idx="1">
                    <c:v>118.90335742669735</c:v>
                  </c:pt>
                  <c:pt idx="2">
                    <c:v>122.86790333387088</c:v>
                  </c:pt>
                  <c:pt idx="3">
                    <c:v>112.23607270836881</c:v>
                  </c:pt>
                  <c:pt idx="4">
                    <c:v>101.23553326115979</c:v>
                  </c:pt>
                  <c:pt idx="5">
                    <c:v>84.583098401800058</c:v>
                  </c:pt>
                  <c:pt idx="6">
                    <c:v>80.498267330741498</c:v>
                  </c:pt>
                  <c:pt idx="7">
                    <c:v>74.07491854480881</c:v>
                  </c:pt>
                  <c:pt idx="8">
                    <c:v>64.74610447181729</c:v>
                  </c:pt>
                  <c:pt idx="9">
                    <c:v>57.698718024414219</c:v>
                  </c:pt>
                  <c:pt idx="10">
                    <c:v>47.636549249623286</c:v>
                  </c:pt>
                </c:numCache>
              </c:numRef>
            </c:minus>
            <c:spPr>
              <a:noFill/>
              <a:ln w="25400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'EMG as % Time'!$C$28:$M$28</c:f>
              <c:numCache>
                <c:formatCode>General</c:formatCode>
                <c:ptCount val="11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</c:numCache>
            </c:numRef>
          </c:xVal>
          <c:yVal>
            <c:numRef>
              <c:f>'EMG as % Time'!$O$31:$Y$31</c:f>
              <c:numCache>
                <c:formatCode>General</c:formatCode>
                <c:ptCount val="11"/>
                <c:pt idx="0">
                  <c:v>140.62709666731604</c:v>
                </c:pt>
                <c:pt idx="1">
                  <c:v>151.05852038214059</c:v>
                </c:pt>
                <c:pt idx="2">
                  <c:v>157.44082842451516</c:v>
                </c:pt>
                <c:pt idx="3">
                  <c:v>164.10872141156068</c:v>
                </c:pt>
                <c:pt idx="4">
                  <c:v>167.867628416402</c:v>
                </c:pt>
                <c:pt idx="5">
                  <c:v>169.64328733325365</c:v>
                </c:pt>
                <c:pt idx="6">
                  <c:v>159.80188845599085</c:v>
                </c:pt>
                <c:pt idx="7">
                  <c:v>143.19521185973304</c:v>
                </c:pt>
                <c:pt idx="8">
                  <c:v>118.17723864566325</c:v>
                </c:pt>
                <c:pt idx="9">
                  <c:v>100.39743229937972</c:v>
                </c:pt>
                <c:pt idx="10">
                  <c:v>84.82456461463222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86D-4C6E-9F64-F36191AE06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31918272"/>
        <c:axId val="720149248"/>
      </c:scatterChart>
      <c:valAx>
        <c:axId val="731918272"/>
        <c:scaling>
          <c:orientation val="minMax"/>
          <c:max val="105"/>
          <c:min val="-1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/>
                  <a:t>Duration (%)</a:t>
                </a:r>
              </a:p>
            </c:rich>
          </c:tx>
          <c:layout>
            <c:manualLayout>
              <c:xMode val="edge"/>
              <c:yMode val="edge"/>
              <c:x val="0.49568715123711371"/>
              <c:y val="0.9045833333333331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20149248"/>
        <c:crosses val="autoZero"/>
        <c:crossBetween val="midCat"/>
        <c:majorUnit val="10"/>
      </c:valAx>
      <c:valAx>
        <c:axId val="720149248"/>
        <c:scaling>
          <c:orientation val="minMax"/>
          <c:max val="4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sz="900" b="1" i="0" u="none" strike="noStrike" baseline="0">
                    <a:effectLst/>
                  </a:rPr>
                  <a:t>KE</a:t>
                </a:r>
                <a:r>
                  <a:rPr lang="en-GB" sz="900" b="1" i="0" u="none" strike="noStrike" baseline="-25000">
                    <a:effectLst/>
                  </a:rPr>
                  <a:t>EMG </a:t>
                </a:r>
                <a:r>
                  <a:rPr lang="en-GB" sz="900" b="1" i="0" u="none" strike="noStrike" baseline="0">
                    <a:effectLst/>
                  </a:rPr>
                  <a:t>(% Isometric EMG</a:t>
                </a:r>
                <a:r>
                  <a:rPr lang="en-GB" sz="900" b="1" i="0" u="none" strike="noStrike" baseline="-25000">
                    <a:effectLst/>
                  </a:rPr>
                  <a:t>iMVF</a:t>
                </a:r>
                <a:r>
                  <a:rPr lang="en-GB" sz="900" b="1" i="0" u="none" strike="noStrike" baseline="0">
                    <a:effectLst/>
                  </a:rPr>
                  <a:t>)</a:t>
                </a:r>
                <a:endParaRPr lang="en-GB"/>
              </a:p>
            </c:rich>
          </c:tx>
          <c:layout>
            <c:manualLayout>
              <c:xMode val="edge"/>
              <c:yMode val="edge"/>
              <c:x val="2.3830196945636907E-2"/>
              <c:y val="0.113737432430426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254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31918272"/>
        <c:crossesAt val="-10"/>
        <c:crossBetween val="midCat"/>
        <c:majorUnit val="10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 b="1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265260060721467"/>
          <c:y val="0.1568292505103529"/>
          <c:w val="0.78886079919810848"/>
          <c:h val="0.61726841906494545"/>
        </c:manualLayout>
      </c:layout>
      <c:scatterChart>
        <c:scatterStyle val="lineMarker"/>
        <c:varyColors val="0"/>
        <c:ser>
          <c:idx val="0"/>
          <c:order val="2"/>
          <c:tx>
            <c:strRef>
              <c:f>'EMG as % Time'!$B$7</c:f>
              <c:strCache>
                <c:ptCount val="1"/>
                <c:pt idx="0">
                  <c:v>CON-Only</c:v>
                </c:pt>
              </c:strCache>
            </c:strRef>
          </c:tx>
          <c:spPr>
            <a:ln w="25400">
              <a:solidFill>
                <a:schemeClr val="bg1">
                  <a:lumMod val="75000"/>
                </a:schemeClr>
              </a:solidFill>
            </a:ln>
          </c:spPr>
          <c:marker>
            <c:symbol val="triangle"/>
            <c:size val="7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plus"/>
            <c:errValType val="cust"/>
            <c:noEndCap val="0"/>
            <c:plus>
              <c:numRef>
                <c:f>'EMG as % Time'!$C$19:$M$19</c:f>
                <c:numCache>
                  <c:formatCode>General</c:formatCode>
                  <c:ptCount val="11"/>
                  <c:pt idx="0">
                    <c:v>100.5104100241571</c:v>
                  </c:pt>
                  <c:pt idx="1">
                    <c:v>115.46756970830293</c:v>
                  </c:pt>
                  <c:pt idx="2">
                    <c:v>118.89208078617457</c:v>
                  </c:pt>
                  <c:pt idx="3">
                    <c:v>99.961889208405324</c:v>
                  </c:pt>
                  <c:pt idx="4">
                    <c:v>84.883263349374531</c:v>
                  </c:pt>
                  <c:pt idx="5">
                    <c:v>83.486367371380254</c:v>
                  </c:pt>
                  <c:pt idx="6">
                    <c:v>72.179127519670786</c:v>
                  </c:pt>
                  <c:pt idx="7">
                    <c:v>74.913418022906768</c:v>
                  </c:pt>
                  <c:pt idx="8">
                    <c:v>66.50965806259191</c:v>
                  </c:pt>
                  <c:pt idx="9">
                    <c:v>71.908930497434071</c:v>
                  </c:pt>
                  <c:pt idx="10">
                    <c:v>63.097844410554231</c:v>
                  </c:pt>
                </c:numCache>
              </c:numRef>
            </c:plus>
            <c:minus>
              <c:numRef>
                <c:f>'EMG as % Time'!$C$19:$M$19</c:f>
                <c:numCache>
                  <c:formatCode>General</c:formatCode>
                  <c:ptCount val="11"/>
                  <c:pt idx="0">
                    <c:v>100.5104100241571</c:v>
                  </c:pt>
                  <c:pt idx="1">
                    <c:v>115.46756970830293</c:v>
                  </c:pt>
                  <c:pt idx="2">
                    <c:v>118.89208078617457</c:v>
                  </c:pt>
                  <c:pt idx="3">
                    <c:v>99.961889208405324</c:v>
                  </c:pt>
                  <c:pt idx="4">
                    <c:v>84.883263349374531</c:v>
                  </c:pt>
                  <c:pt idx="5">
                    <c:v>83.486367371380254</c:v>
                  </c:pt>
                  <c:pt idx="6">
                    <c:v>72.179127519670786</c:v>
                  </c:pt>
                  <c:pt idx="7">
                    <c:v>74.913418022906768</c:v>
                  </c:pt>
                  <c:pt idx="8">
                    <c:v>66.50965806259191</c:v>
                  </c:pt>
                  <c:pt idx="9">
                    <c:v>71.908930497434071</c:v>
                  </c:pt>
                  <c:pt idx="10">
                    <c:v>63.097844410554231</c:v>
                  </c:pt>
                </c:numCache>
              </c:numRef>
            </c:minus>
            <c:spPr>
              <a:noFill/>
              <a:ln w="25400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'EMG as % Time'!$C$8:$M$8</c:f>
              <c:numCache>
                <c:formatCode>General</c:formatCode>
                <c:ptCount val="11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</c:numCache>
            </c:numRef>
          </c:xVal>
          <c:yVal>
            <c:numRef>
              <c:f>'EMG as % Time'!$C$11:$M$11</c:f>
              <c:numCache>
                <c:formatCode>General</c:formatCode>
                <c:ptCount val="11"/>
                <c:pt idx="0">
                  <c:v>110.09646985817631</c:v>
                </c:pt>
                <c:pt idx="1">
                  <c:v>136.8636664830681</c:v>
                </c:pt>
                <c:pt idx="2">
                  <c:v>150.18009618092418</c:v>
                </c:pt>
                <c:pt idx="3">
                  <c:v>148.98395570905635</c:v>
                </c:pt>
                <c:pt idx="4">
                  <c:v>148.07838260001952</c:v>
                </c:pt>
                <c:pt idx="5">
                  <c:v>149.48962136728841</c:v>
                </c:pt>
                <c:pt idx="6">
                  <c:v>147.67976421101304</c:v>
                </c:pt>
                <c:pt idx="7">
                  <c:v>146.17737176189931</c:v>
                </c:pt>
                <c:pt idx="8">
                  <c:v>136.39378365580782</c:v>
                </c:pt>
                <c:pt idx="9">
                  <c:v>130.23514985140679</c:v>
                </c:pt>
                <c:pt idx="10">
                  <c:v>110.8542577030256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3F2-4645-AF33-D86B824D07A7}"/>
            </c:ext>
          </c:extLst>
        </c:ser>
        <c:ser>
          <c:idx val="1"/>
          <c:order val="3"/>
          <c:tx>
            <c:strRef>
              <c:f>'EMG as % Time'!$B$27</c:f>
              <c:strCache>
                <c:ptCount val="1"/>
                <c:pt idx="0">
                  <c:v>ECC-CON</c:v>
                </c:pt>
              </c:strCache>
            </c:strRef>
          </c:tx>
          <c:spPr>
            <a:ln w="25400">
              <a:solidFill>
                <a:schemeClr val="tx1"/>
              </a:solidFill>
            </a:ln>
          </c:spPr>
          <c:marker>
            <c:symbol val="circle"/>
            <c:size val="7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minus"/>
            <c:errValType val="cust"/>
            <c:noEndCap val="0"/>
            <c:plus>
              <c:numRef>
                <c:f>'EMG as % Time'!$C$39:$M$39</c:f>
                <c:numCache>
                  <c:formatCode>General</c:formatCode>
                  <c:ptCount val="11"/>
                  <c:pt idx="0">
                    <c:v>109.15349744591255</c:v>
                  </c:pt>
                  <c:pt idx="1">
                    <c:v>133.58810783300564</c:v>
                  </c:pt>
                  <c:pt idx="2">
                    <c:v>156.55957630867283</c:v>
                  </c:pt>
                  <c:pt idx="3">
                    <c:v>153.81031444447913</c:v>
                  </c:pt>
                  <c:pt idx="4">
                    <c:v>149.62016821854652</c:v>
                  </c:pt>
                  <c:pt idx="5">
                    <c:v>120.31953568002366</c:v>
                  </c:pt>
                  <c:pt idx="6">
                    <c:v>108.4363617554513</c:v>
                  </c:pt>
                  <c:pt idx="7">
                    <c:v>98.881668676110067</c:v>
                  </c:pt>
                  <c:pt idx="8">
                    <c:v>87.082587719500779</c:v>
                  </c:pt>
                  <c:pt idx="9">
                    <c:v>71.425368642400571</c:v>
                  </c:pt>
                  <c:pt idx="10">
                    <c:v>57.725145787391668</c:v>
                  </c:pt>
                </c:numCache>
              </c:numRef>
            </c:plus>
            <c:minus>
              <c:numRef>
                <c:f>'EMG as % Time'!$C$39:$M$39</c:f>
                <c:numCache>
                  <c:formatCode>General</c:formatCode>
                  <c:ptCount val="11"/>
                  <c:pt idx="0">
                    <c:v>109.15349744591255</c:v>
                  </c:pt>
                  <c:pt idx="1">
                    <c:v>133.58810783300564</c:v>
                  </c:pt>
                  <c:pt idx="2">
                    <c:v>156.55957630867283</c:v>
                  </c:pt>
                  <c:pt idx="3">
                    <c:v>153.81031444447913</c:v>
                  </c:pt>
                  <c:pt idx="4">
                    <c:v>149.62016821854652</c:v>
                  </c:pt>
                  <c:pt idx="5">
                    <c:v>120.31953568002366</c:v>
                  </c:pt>
                  <c:pt idx="6">
                    <c:v>108.4363617554513</c:v>
                  </c:pt>
                  <c:pt idx="7">
                    <c:v>98.881668676110067</c:v>
                  </c:pt>
                  <c:pt idx="8">
                    <c:v>87.082587719500779</c:v>
                  </c:pt>
                  <c:pt idx="9">
                    <c:v>71.425368642400571</c:v>
                  </c:pt>
                  <c:pt idx="10">
                    <c:v>57.725145787391668</c:v>
                  </c:pt>
                </c:numCache>
              </c:numRef>
            </c:minus>
            <c:spPr>
              <a:noFill/>
              <a:ln w="25400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'EMG as % Time'!$C$28:$M$28</c:f>
              <c:numCache>
                <c:formatCode>General</c:formatCode>
                <c:ptCount val="11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</c:numCache>
            </c:numRef>
          </c:xVal>
          <c:yVal>
            <c:numRef>
              <c:f>'EMG as % Time'!$C$31:$M$31</c:f>
              <c:numCache>
                <c:formatCode>General</c:formatCode>
                <c:ptCount val="11"/>
                <c:pt idx="0">
                  <c:v>138.15606766944512</c:v>
                </c:pt>
                <c:pt idx="1">
                  <c:v>155.46807061401697</c:v>
                </c:pt>
                <c:pt idx="2">
                  <c:v>170.51574012027075</c:v>
                </c:pt>
                <c:pt idx="3">
                  <c:v>178.25065979283877</c:v>
                </c:pt>
                <c:pt idx="4">
                  <c:v>183.27214400424694</c:v>
                </c:pt>
                <c:pt idx="5">
                  <c:v>173.89015951564275</c:v>
                </c:pt>
                <c:pt idx="6">
                  <c:v>164.13622987198997</c:v>
                </c:pt>
                <c:pt idx="7">
                  <c:v>149.5410604894582</c:v>
                </c:pt>
                <c:pt idx="8">
                  <c:v>132.59147420974503</c:v>
                </c:pt>
                <c:pt idx="9">
                  <c:v>112.64830585580928</c:v>
                </c:pt>
                <c:pt idx="10">
                  <c:v>91.30653323965697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3F2-4645-AF33-D86B824D07A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39293696"/>
        <c:axId val="731919424"/>
        <c:extLst>
          <c:ext xmlns:c15="http://schemas.microsoft.com/office/drawing/2012/chart" uri="{02D57815-91ED-43cb-92C2-25804820EDAC}">
            <c15:filteredScatterSeries>
              <c15:ser>
                <c:idx val="2"/>
                <c:order val="0"/>
                <c:tx>
                  <c:strRef>
                    <c:extLst>
                      <c:ext uri="{02D57815-91ED-43cb-92C2-25804820EDAC}">
                        <c15:formulaRef>
                          <c15:sqref>'EMG as % Time'!$B$7</c15:sqref>
                        </c15:formulaRef>
                      </c:ext>
                    </c:extLst>
                    <c:strCache>
                      <c:ptCount val="1"/>
                      <c:pt idx="0">
                        <c:v>CON-Only</c:v>
                      </c:pt>
                    </c:strCache>
                  </c:strRef>
                </c:tx>
                <c:spPr>
                  <a:ln w="25400">
                    <a:solidFill>
                      <a:schemeClr val="bg1">
                        <a:lumMod val="75000"/>
                      </a:schemeClr>
                    </a:solidFill>
                  </a:ln>
                </c:spPr>
                <c:errBars>
                  <c:errDir val="y"/>
                  <c:errBarType val="plus"/>
                  <c:errValType val="cust"/>
                  <c:noEndCap val="0"/>
                  <c:plus>
                    <c:numRef>
                      <c:extLst>
                        <c:ext uri="{02D57815-91ED-43cb-92C2-25804820EDAC}">
                          <c15:formulaRef>
                            <c15:sqref>'EMG as % Time'!$C$18:$M$18</c15:sqref>
                          </c15:formulaRef>
                        </c:ext>
                      </c:extLst>
                      <c:numCache>
                        <c:formatCode>General</c:formatCode>
                        <c:ptCount val="11"/>
                        <c:pt idx="0">
                          <c:v>23.483109883830743</c:v>
                        </c:pt>
                        <c:pt idx="1">
                          <c:v>28.440623296706079</c:v>
                        </c:pt>
                        <c:pt idx="2">
                          <c:v>31.209051708485092</c:v>
                        </c:pt>
                        <c:pt idx="3">
                          <c:v>30.19134223068648</c:v>
                        </c:pt>
                        <c:pt idx="4">
                          <c:v>30.490630676939521</c:v>
                        </c:pt>
                        <c:pt idx="5">
                          <c:v>46.702999219366667</c:v>
                        </c:pt>
                        <c:pt idx="6">
                          <c:v>58.927859493957044</c:v>
                        </c:pt>
                        <c:pt idx="7">
                          <c:v>57.534531086285014</c:v>
                        </c:pt>
                        <c:pt idx="8">
                          <c:v>67.625849373108196</c:v>
                        </c:pt>
                        <c:pt idx="9">
                          <c:v>86.550865085937545</c:v>
                        </c:pt>
                        <c:pt idx="10">
                          <c:v>97.57038378130612</c:v>
                        </c:pt>
                      </c:numCache>
                    </c:numRef>
                  </c:plus>
                  <c:minus>
                    <c:numRef>
                      <c:extLst>
                        <c:ext uri="{02D57815-91ED-43cb-92C2-25804820EDAC}">
                          <c15:formulaRef>
                            <c15:sqref>'EMG as % Time'!$C$18:$M$18</c15:sqref>
                          </c15:formulaRef>
                        </c:ext>
                      </c:extLst>
                      <c:numCache>
                        <c:formatCode>General</c:formatCode>
                        <c:ptCount val="11"/>
                        <c:pt idx="0">
                          <c:v>23.483109883830743</c:v>
                        </c:pt>
                        <c:pt idx="1">
                          <c:v>28.440623296706079</c:v>
                        </c:pt>
                        <c:pt idx="2">
                          <c:v>31.209051708485092</c:v>
                        </c:pt>
                        <c:pt idx="3">
                          <c:v>30.19134223068648</c:v>
                        </c:pt>
                        <c:pt idx="4">
                          <c:v>30.490630676939521</c:v>
                        </c:pt>
                        <c:pt idx="5">
                          <c:v>46.702999219366667</c:v>
                        </c:pt>
                        <c:pt idx="6">
                          <c:v>58.927859493957044</c:v>
                        </c:pt>
                        <c:pt idx="7">
                          <c:v>57.534531086285014</c:v>
                        </c:pt>
                        <c:pt idx="8">
                          <c:v>67.625849373108196</c:v>
                        </c:pt>
                        <c:pt idx="9">
                          <c:v>86.550865085937545</c:v>
                        </c:pt>
                        <c:pt idx="10">
                          <c:v>97.57038378130612</c:v>
                        </c:pt>
                      </c:numCache>
                    </c:numRef>
                  </c:minus>
                  <c:spPr>
                    <a:ln w="25400">
                      <a:solidFill>
                        <a:schemeClr val="tx1"/>
                      </a:solidFill>
                    </a:ln>
                  </c:spPr>
                </c:errBars>
                <c:xVal>
                  <c:numRef>
                    <c:extLst>
                      <c:ext uri="{02D57815-91ED-43cb-92C2-25804820EDAC}">
                        <c15:formulaRef>
                          <c15:sqref>'EMG as % Time'!$C$8:$M$8</c15:sqref>
                        </c15:formulaRef>
                      </c:ext>
                    </c:extLst>
                    <c:numCache>
                      <c:formatCode>General</c:formatCode>
                      <c:ptCount val="11"/>
                      <c:pt idx="0">
                        <c:v>0</c:v>
                      </c:pt>
                      <c:pt idx="1">
                        <c:v>10</c:v>
                      </c:pt>
                      <c:pt idx="2">
                        <c:v>20</c:v>
                      </c:pt>
                      <c:pt idx="3">
                        <c:v>30</c:v>
                      </c:pt>
                      <c:pt idx="4">
                        <c:v>40</c:v>
                      </c:pt>
                      <c:pt idx="5">
                        <c:v>50</c:v>
                      </c:pt>
                      <c:pt idx="6">
                        <c:v>60</c:v>
                      </c:pt>
                      <c:pt idx="7">
                        <c:v>70</c:v>
                      </c:pt>
                      <c:pt idx="8">
                        <c:v>80</c:v>
                      </c:pt>
                      <c:pt idx="9">
                        <c:v>90</c:v>
                      </c:pt>
                      <c:pt idx="10">
                        <c:v>100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'EMG as % Time'!$C$10:$M$10</c15:sqref>
                        </c15:formulaRef>
                      </c:ext>
                    </c:extLst>
                    <c:numCache>
                      <c:formatCode>General</c:formatCode>
                      <c:ptCount val="11"/>
                      <c:pt idx="0">
                        <c:v>34.531430929438351</c:v>
                      </c:pt>
                      <c:pt idx="1">
                        <c:v>49.22826553569039</c:v>
                      </c:pt>
                      <c:pt idx="2">
                        <c:v>64.340364138239934</c:v>
                      </c:pt>
                      <c:pt idx="3">
                        <c:v>74.866732731279129</c:v>
                      </c:pt>
                      <c:pt idx="4">
                        <c:v>91.599059305628984</c:v>
                      </c:pt>
                      <c:pt idx="5">
                        <c:v>120.48213654884984</c:v>
                      </c:pt>
                      <c:pt idx="6">
                        <c:v>143.79677130301917</c:v>
                      </c:pt>
                      <c:pt idx="7">
                        <c:v>149.64544822688924</c:v>
                      </c:pt>
                      <c:pt idx="8">
                        <c:v>141.86418553628414</c:v>
                      </c:pt>
                      <c:pt idx="9">
                        <c:v>112.13884622366977</c:v>
                      </c:pt>
                      <c:pt idx="10">
                        <c:v>83.562834900434481</c:v>
                      </c:pt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02-A3F2-4645-AF33-D86B824D07A7}"/>
                  </c:ext>
                </c:extLst>
              </c15:ser>
            </c15:filteredScatterSeries>
            <c15:filteredScatterSeries>
              <c15:ser>
                <c:idx val="3"/>
                <c:order val="1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EMG as % Time'!$B$27</c15:sqref>
                        </c15:formulaRef>
                      </c:ext>
                    </c:extLst>
                    <c:strCache>
                      <c:ptCount val="1"/>
                      <c:pt idx="0">
                        <c:v>ECC-CON</c:v>
                      </c:pt>
                    </c:strCache>
                  </c:strRef>
                </c:tx>
                <c:spPr>
                  <a:ln w="25400">
                    <a:solidFill>
                      <a:schemeClr val="tx1"/>
                    </a:solidFill>
                  </a:ln>
                </c:spPr>
                <c:errBars>
                  <c:errDir val="y"/>
                  <c:errBarType val="minus"/>
                  <c:errValType val="cust"/>
                  <c:noEndCap val="0"/>
                  <c:pl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EMG as % Time'!$C$38:$M$38</c15:sqref>
                          </c15:formulaRef>
                        </c:ext>
                      </c:extLst>
                      <c:numCache>
                        <c:formatCode>General</c:formatCode>
                        <c:ptCount val="11"/>
                        <c:pt idx="0">
                          <c:v>36.506797227724263</c:v>
                        </c:pt>
                        <c:pt idx="1">
                          <c:v>36.06761159999747</c:v>
                        </c:pt>
                        <c:pt idx="2">
                          <c:v>40.563061012935371</c:v>
                        </c:pt>
                        <c:pt idx="3">
                          <c:v>43.122735366428721</c:v>
                        </c:pt>
                        <c:pt idx="4">
                          <c:v>48.240400403238681</c:v>
                        </c:pt>
                        <c:pt idx="5">
                          <c:v>41.066775027297986</c:v>
                        </c:pt>
                        <c:pt idx="6">
                          <c:v>42.058628863890569</c:v>
                        </c:pt>
                        <c:pt idx="7">
                          <c:v>45.651570020313379</c:v>
                        </c:pt>
                        <c:pt idx="8">
                          <c:v>45.537892193566449</c:v>
                        </c:pt>
                        <c:pt idx="9">
                          <c:v>44.164804509061788</c:v>
                        </c:pt>
                        <c:pt idx="10">
                          <c:v>37.121460468602123</c:v>
                        </c:pt>
                      </c:numCache>
                    </c:numRef>
                  </c:plus>
                  <c:min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EMG as % Time'!$C$38:$M$38</c15:sqref>
                          </c15:formulaRef>
                        </c:ext>
                      </c:extLst>
                      <c:numCache>
                        <c:formatCode>General</c:formatCode>
                        <c:ptCount val="11"/>
                        <c:pt idx="0">
                          <c:v>36.506797227724263</c:v>
                        </c:pt>
                        <c:pt idx="1">
                          <c:v>36.06761159999747</c:v>
                        </c:pt>
                        <c:pt idx="2">
                          <c:v>40.563061012935371</c:v>
                        </c:pt>
                        <c:pt idx="3">
                          <c:v>43.122735366428721</c:v>
                        </c:pt>
                        <c:pt idx="4">
                          <c:v>48.240400403238681</c:v>
                        </c:pt>
                        <c:pt idx="5">
                          <c:v>41.066775027297986</c:v>
                        </c:pt>
                        <c:pt idx="6">
                          <c:v>42.058628863890569</c:v>
                        </c:pt>
                        <c:pt idx="7">
                          <c:v>45.651570020313379</c:v>
                        </c:pt>
                        <c:pt idx="8">
                          <c:v>45.537892193566449</c:v>
                        </c:pt>
                        <c:pt idx="9">
                          <c:v>44.164804509061788</c:v>
                        </c:pt>
                        <c:pt idx="10">
                          <c:v>37.121460468602123</c:v>
                        </c:pt>
                      </c:numCache>
                    </c:numRef>
                  </c:minus>
                  <c:spPr>
                    <a:ln w="25400">
                      <a:solidFill>
                        <a:schemeClr val="tx1"/>
                      </a:solidFill>
                    </a:ln>
                  </c:spPr>
                </c:errBars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EMG as % Time'!$C$28:$M$28</c15:sqref>
                        </c15:formulaRef>
                      </c:ext>
                    </c:extLst>
                    <c:numCache>
                      <c:formatCode>General</c:formatCode>
                      <c:ptCount val="11"/>
                      <c:pt idx="0">
                        <c:v>0</c:v>
                      </c:pt>
                      <c:pt idx="1">
                        <c:v>10</c:v>
                      </c:pt>
                      <c:pt idx="2">
                        <c:v>20</c:v>
                      </c:pt>
                      <c:pt idx="3">
                        <c:v>30</c:v>
                      </c:pt>
                      <c:pt idx="4">
                        <c:v>40</c:v>
                      </c:pt>
                      <c:pt idx="5">
                        <c:v>50</c:v>
                      </c:pt>
                      <c:pt idx="6">
                        <c:v>60</c:v>
                      </c:pt>
                      <c:pt idx="7">
                        <c:v>70</c:v>
                      </c:pt>
                      <c:pt idx="8">
                        <c:v>80</c:v>
                      </c:pt>
                      <c:pt idx="9">
                        <c:v>90</c:v>
                      </c:pt>
                      <c:pt idx="10">
                        <c:v>100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EMG as % Time'!$C$30:$M$30</c15:sqref>
                        </c15:formulaRef>
                      </c:ext>
                    </c:extLst>
                    <c:numCache>
                      <c:formatCode>General</c:formatCode>
                      <c:ptCount val="11"/>
                      <c:pt idx="0">
                        <c:v>56.877409460481374</c:v>
                      </c:pt>
                      <c:pt idx="1">
                        <c:v>112.72359955004073</c:v>
                      </c:pt>
                      <c:pt idx="2">
                        <c:v>122.20164818166916</c:v>
                      </c:pt>
                      <c:pt idx="3">
                        <c:v>131.5460762286518</c:v>
                      </c:pt>
                      <c:pt idx="4">
                        <c:v>137.51325603900423</c:v>
                      </c:pt>
                      <c:pt idx="5">
                        <c:v>136.30648887506004</c:v>
                      </c:pt>
                      <c:pt idx="6">
                        <c:v>130.39690610802992</c:v>
                      </c:pt>
                      <c:pt idx="7">
                        <c:v>119.55121555683708</c:v>
                      </c:pt>
                      <c:pt idx="8">
                        <c:v>105.89155959412075</c:v>
                      </c:pt>
                      <c:pt idx="9">
                        <c:v>90.01416723057639</c:v>
                      </c:pt>
                      <c:pt idx="10">
                        <c:v>71.755461671002521</c:v>
                      </c:pt>
                    </c:numCache>
                  </c:numRef>
                </c:y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3-A3F2-4645-AF33-D86B824D07A7}"/>
                  </c:ext>
                </c:extLst>
              </c15:ser>
            </c15:filteredScatterSeries>
          </c:ext>
        </c:extLst>
      </c:scatterChart>
      <c:valAx>
        <c:axId val="839293696"/>
        <c:scaling>
          <c:orientation val="minMax"/>
          <c:max val="105"/>
          <c:min val="-10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GB"/>
                  <a:t>Duration (%)</a:t>
                </a:r>
              </a:p>
            </c:rich>
          </c:tx>
          <c:layout>
            <c:manualLayout>
              <c:xMode val="edge"/>
              <c:yMode val="edge"/>
              <c:x val="0.40042856193094944"/>
              <c:y val="0.899426199883859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731919424"/>
        <c:crosses val="autoZero"/>
        <c:crossBetween val="midCat"/>
        <c:majorUnit val="10"/>
      </c:valAx>
      <c:valAx>
        <c:axId val="731919424"/>
        <c:scaling>
          <c:orientation val="minMax"/>
          <c:max val="40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KE</a:t>
                </a:r>
                <a:r>
                  <a:rPr lang="en-GB" baseline="-25000"/>
                  <a:t>EMG</a:t>
                </a:r>
                <a:r>
                  <a:rPr lang="en-GB"/>
                  <a:t> (% Isometric EMG</a:t>
                </a:r>
                <a:r>
                  <a:rPr lang="en-GB" baseline="-25000"/>
                  <a:t>iMVF</a:t>
                </a:r>
                <a:r>
                  <a:rPr lang="en-GB"/>
                  <a:t>)</a:t>
                </a:r>
              </a:p>
            </c:rich>
          </c:tx>
          <c:layout>
            <c:manualLayout>
              <c:xMode val="edge"/>
              <c:yMode val="edge"/>
              <c:x val="4.7083852556966858E-4"/>
              <c:y val="0.1104136802394285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25400">
            <a:solidFill>
              <a:schemeClr val="tx1"/>
            </a:solidFill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839293696"/>
        <c:crossesAt val="-10"/>
        <c:crossBetween val="midCat"/>
        <c:majorUnit val="100"/>
      </c:valAx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 b="1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361320430310236"/>
          <c:y val="0.1568292505103529"/>
          <c:w val="0.74124655910656345"/>
          <c:h val="0.62242563429571307"/>
        </c:manualLayout>
      </c:layout>
      <c:scatterChart>
        <c:scatterStyle val="lineMarker"/>
        <c:varyColors val="0"/>
        <c:ser>
          <c:idx val="0"/>
          <c:order val="0"/>
          <c:tx>
            <c:strRef>
              <c:f>'EMG as % Time'!$B$7</c:f>
              <c:strCache>
                <c:ptCount val="1"/>
                <c:pt idx="0">
                  <c:v>CON-Only</c:v>
                </c:pt>
              </c:strCache>
            </c:strRef>
          </c:tx>
          <c:spPr>
            <a:ln w="25400" cap="rnd">
              <a:solidFill>
                <a:schemeClr val="bg1">
                  <a:lumMod val="75000"/>
                </a:schemeClr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plus"/>
            <c:errValType val="cust"/>
            <c:noEndCap val="0"/>
            <c:plus>
              <c:numRef>
                <c:f>'EMG as % Time'!$AM$19:$AW$19</c:f>
                <c:numCache>
                  <c:formatCode>General</c:formatCode>
                  <c:ptCount val="11"/>
                  <c:pt idx="0">
                    <c:v>105.96980524125232</c:v>
                  </c:pt>
                  <c:pt idx="1">
                    <c:v>123.55029784385648</c:v>
                  </c:pt>
                  <c:pt idx="2">
                    <c:v>94.92513259037041</c:v>
                  </c:pt>
                  <c:pt idx="3">
                    <c:v>74.159714095543549</c:v>
                  </c:pt>
                  <c:pt idx="4">
                    <c:v>62.047792711131272</c:v>
                  </c:pt>
                  <c:pt idx="5">
                    <c:v>60.962470620488382</c:v>
                  </c:pt>
                  <c:pt idx="6">
                    <c:v>65.029168047547273</c:v>
                  </c:pt>
                  <c:pt idx="7">
                    <c:v>69.821725087199738</c:v>
                  </c:pt>
                  <c:pt idx="8">
                    <c:v>53.968575677233616</c:v>
                  </c:pt>
                  <c:pt idx="9">
                    <c:v>55.08776274746451</c:v>
                  </c:pt>
                  <c:pt idx="10">
                    <c:v>45.406606788075791</c:v>
                  </c:pt>
                </c:numCache>
              </c:numRef>
            </c:plus>
            <c:minus>
              <c:numRef>
                <c:f>'EMG as % Time'!$AM$19:$AW$19</c:f>
                <c:numCache>
                  <c:formatCode>General</c:formatCode>
                  <c:ptCount val="11"/>
                  <c:pt idx="0">
                    <c:v>105.96980524125232</c:v>
                  </c:pt>
                  <c:pt idx="1">
                    <c:v>123.55029784385648</c:v>
                  </c:pt>
                  <c:pt idx="2">
                    <c:v>94.92513259037041</c:v>
                  </c:pt>
                  <c:pt idx="3">
                    <c:v>74.159714095543549</c:v>
                  </c:pt>
                  <c:pt idx="4">
                    <c:v>62.047792711131272</c:v>
                  </c:pt>
                  <c:pt idx="5">
                    <c:v>60.962470620488382</c:v>
                  </c:pt>
                  <c:pt idx="6">
                    <c:v>65.029168047547273</c:v>
                  </c:pt>
                  <c:pt idx="7">
                    <c:v>69.821725087199738</c:v>
                  </c:pt>
                  <c:pt idx="8">
                    <c:v>53.968575677233616</c:v>
                  </c:pt>
                  <c:pt idx="9">
                    <c:v>55.08776274746451</c:v>
                  </c:pt>
                  <c:pt idx="10">
                    <c:v>45.406606788075791</c:v>
                  </c:pt>
                </c:numCache>
              </c:numRef>
            </c:minus>
            <c:spPr>
              <a:noFill/>
              <a:ln w="25400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'EMG as % Time'!$C$8:$M$8</c:f>
              <c:numCache>
                <c:formatCode>General</c:formatCode>
                <c:ptCount val="11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</c:numCache>
            </c:numRef>
          </c:xVal>
          <c:yVal>
            <c:numRef>
              <c:f>'EMG as % Time'!$AM$11:$AW$11</c:f>
              <c:numCache>
                <c:formatCode>General</c:formatCode>
                <c:ptCount val="11"/>
                <c:pt idx="0">
                  <c:v>105.68697696133863</c:v>
                </c:pt>
                <c:pt idx="1">
                  <c:v>137.03924470511276</c:v>
                </c:pt>
                <c:pt idx="2">
                  <c:v>134.69750283428587</c:v>
                </c:pt>
                <c:pt idx="3">
                  <c:v>130.86600278778266</c:v>
                </c:pt>
                <c:pt idx="4">
                  <c:v>134.97390487353326</c:v>
                </c:pt>
                <c:pt idx="5">
                  <c:v>137.19956591589724</c:v>
                </c:pt>
                <c:pt idx="6">
                  <c:v>138.75875833742998</c:v>
                </c:pt>
                <c:pt idx="7">
                  <c:v>137.65665652933433</c:v>
                </c:pt>
                <c:pt idx="8">
                  <c:v>120.59826104590773</c:v>
                </c:pt>
                <c:pt idx="9">
                  <c:v>112.33415025727898</c:v>
                </c:pt>
                <c:pt idx="10">
                  <c:v>95.07887134490783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B26-4182-A70D-3C30804B5F63}"/>
            </c:ext>
          </c:extLst>
        </c:ser>
        <c:ser>
          <c:idx val="1"/>
          <c:order val="1"/>
          <c:tx>
            <c:strRef>
              <c:f>'EMG as % Time'!$B$27</c:f>
              <c:strCache>
                <c:ptCount val="1"/>
                <c:pt idx="0">
                  <c:v>ECC-CON</c:v>
                </c:pt>
              </c:strCache>
            </c:strRef>
          </c:tx>
          <c:spPr>
            <a:ln w="254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minus"/>
            <c:errValType val="cust"/>
            <c:noEndCap val="0"/>
            <c:plus>
              <c:numRef>
                <c:f>'EMG as % Time'!$AM$38:$AW$38</c:f>
                <c:numCache>
                  <c:formatCode>General</c:formatCode>
                  <c:ptCount val="11"/>
                  <c:pt idx="0">
                    <c:v>19.947301998047198</c:v>
                  </c:pt>
                  <c:pt idx="1">
                    <c:v>33.22638195942811</c:v>
                  </c:pt>
                  <c:pt idx="2">
                    <c:v>45.498062451237409</c:v>
                  </c:pt>
                  <c:pt idx="3">
                    <c:v>49.439706462947882</c:v>
                  </c:pt>
                  <c:pt idx="4">
                    <c:v>51.166250368313314</c:v>
                  </c:pt>
                  <c:pt idx="5">
                    <c:v>54.012888582963633</c:v>
                  </c:pt>
                  <c:pt idx="6">
                    <c:v>69.761221385259006</c:v>
                  </c:pt>
                  <c:pt idx="7">
                    <c:v>76.497582541146841</c:v>
                  </c:pt>
                  <c:pt idx="8">
                    <c:v>68.261751914183762</c:v>
                  </c:pt>
                  <c:pt idx="9">
                    <c:v>45.269039091910649</c:v>
                  </c:pt>
                  <c:pt idx="10">
                    <c:v>26.039998689722204</c:v>
                  </c:pt>
                </c:numCache>
              </c:numRef>
            </c:plus>
            <c:minus>
              <c:numRef>
                <c:f>'EMG as % Time'!$AM$38:$AW$38</c:f>
                <c:numCache>
                  <c:formatCode>General</c:formatCode>
                  <c:ptCount val="11"/>
                  <c:pt idx="0">
                    <c:v>19.947301998047198</c:v>
                  </c:pt>
                  <c:pt idx="1">
                    <c:v>33.22638195942811</c:v>
                  </c:pt>
                  <c:pt idx="2">
                    <c:v>45.498062451237409</c:v>
                  </c:pt>
                  <c:pt idx="3">
                    <c:v>49.439706462947882</c:v>
                  </c:pt>
                  <c:pt idx="4">
                    <c:v>51.166250368313314</c:v>
                  </c:pt>
                  <c:pt idx="5">
                    <c:v>54.012888582963633</c:v>
                  </c:pt>
                  <c:pt idx="6">
                    <c:v>69.761221385259006</c:v>
                  </c:pt>
                  <c:pt idx="7">
                    <c:v>76.497582541146841</c:v>
                  </c:pt>
                  <c:pt idx="8">
                    <c:v>68.261751914183762</c:v>
                  </c:pt>
                  <c:pt idx="9">
                    <c:v>45.269039091910649</c:v>
                  </c:pt>
                  <c:pt idx="10">
                    <c:v>26.039998689722204</c:v>
                  </c:pt>
                </c:numCache>
              </c:numRef>
            </c:minus>
            <c:spPr>
              <a:noFill/>
              <a:ln w="25400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'EMG as % Time'!$C$28:$M$28</c:f>
              <c:numCache>
                <c:formatCode>General</c:formatCode>
                <c:ptCount val="11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</c:numCache>
            </c:numRef>
          </c:xVal>
          <c:yVal>
            <c:numRef>
              <c:f>'EMG as % Time'!$AM$31:$AW$31</c:f>
              <c:numCache>
                <c:formatCode>General</c:formatCode>
                <c:ptCount val="11"/>
                <c:pt idx="0">
                  <c:v>130.10221024055718</c:v>
                </c:pt>
                <c:pt idx="1">
                  <c:v>139.45928638430073</c:v>
                </c:pt>
                <c:pt idx="2">
                  <c:v>143.19051732621023</c:v>
                </c:pt>
                <c:pt idx="3">
                  <c:v>152.22727275721348</c:v>
                </c:pt>
                <c:pt idx="4">
                  <c:v>157.97826048532946</c:v>
                </c:pt>
                <c:pt idx="5">
                  <c:v>156.01657795623365</c:v>
                </c:pt>
                <c:pt idx="6">
                  <c:v>150.95415440166946</c:v>
                </c:pt>
                <c:pt idx="7">
                  <c:v>136.43749684579578</c:v>
                </c:pt>
                <c:pt idx="8">
                  <c:v>118.66349979817147</c:v>
                </c:pt>
                <c:pt idx="9">
                  <c:v>104.83473754009225</c:v>
                </c:pt>
                <c:pt idx="10">
                  <c:v>91.92349367592623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B26-4182-A70D-3C30804B5F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31921728"/>
        <c:axId val="780509184"/>
      </c:scatterChart>
      <c:valAx>
        <c:axId val="731921728"/>
        <c:scaling>
          <c:orientation val="minMax"/>
          <c:max val="105"/>
          <c:min val="-1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/>
                  <a:t>Duration (%)</a:t>
                </a:r>
              </a:p>
            </c:rich>
          </c:tx>
          <c:layout>
            <c:manualLayout>
              <c:xMode val="edge"/>
              <c:yMode val="edge"/>
              <c:x val="0.49568715123711371"/>
              <c:y val="0.9045833333333331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80509184"/>
        <c:crosses val="autoZero"/>
        <c:crossBetween val="midCat"/>
        <c:majorUnit val="10"/>
      </c:valAx>
      <c:valAx>
        <c:axId val="780509184"/>
        <c:scaling>
          <c:orientation val="minMax"/>
          <c:max val="4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/>
                  <a:t>KE</a:t>
                </a:r>
                <a:r>
                  <a:rPr lang="en-GB" baseline="-25000"/>
                  <a:t>EMG</a:t>
                </a:r>
                <a:r>
                  <a:rPr lang="en-GB"/>
                  <a:t> (% Isometric EMG</a:t>
                </a:r>
                <a:r>
                  <a:rPr lang="en-GB" baseline="-25000"/>
                  <a:t>iMVF</a:t>
                </a:r>
                <a:r>
                  <a:rPr lang="en-GB"/>
                  <a:t>)</a:t>
                </a:r>
              </a:p>
            </c:rich>
          </c:tx>
          <c:layout>
            <c:manualLayout>
              <c:xMode val="edge"/>
              <c:yMode val="edge"/>
              <c:x val="2.8736273127007994E-2"/>
              <c:y val="0.1205314399220968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254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31921728"/>
        <c:crossesAt val="-10"/>
        <c:crossBetween val="midCat"/>
        <c:majorUnit val="10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 b="1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361320430310236"/>
          <c:y val="0.1568292505103529"/>
          <c:w val="0.74660584443983669"/>
          <c:h val="0.62242563429571307"/>
        </c:manualLayout>
      </c:layout>
      <c:scatterChart>
        <c:scatterStyle val="lineMarker"/>
        <c:varyColors val="0"/>
        <c:ser>
          <c:idx val="0"/>
          <c:order val="0"/>
          <c:tx>
            <c:strRef>
              <c:f>'EMG as % Time'!$B$7</c:f>
              <c:strCache>
                <c:ptCount val="1"/>
                <c:pt idx="0">
                  <c:v>CON-Only</c:v>
                </c:pt>
              </c:strCache>
            </c:strRef>
          </c:tx>
          <c:spPr>
            <a:ln w="25400" cap="rnd">
              <a:solidFill>
                <a:schemeClr val="bg1">
                  <a:lumMod val="75000"/>
                </a:schemeClr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plus"/>
            <c:errValType val="cust"/>
            <c:noEndCap val="0"/>
            <c:plus>
              <c:numRef>
                <c:f>'EMG as % Time'!$AA$19:$AK$19</c:f>
                <c:numCache>
                  <c:formatCode>General</c:formatCode>
                  <c:ptCount val="11"/>
                  <c:pt idx="0">
                    <c:v>87.309485948754912</c:v>
                  </c:pt>
                  <c:pt idx="1">
                    <c:v>94.646169005060585</c:v>
                  </c:pt>
                  <c:pt idx="2">
                    <c:v>103.61738382160217</c:v>
                  </c:pt>
                  <c:pt idx="3">
                    <c:v>99.29509017584553</c:v>
                  </c:pt>
                  <c:pt idx="4">
                    <c:v>81.779300267217067</c:v>
                  </c:pt>
                  <c:pt idx="5">
                    <c:v>84.745948879335586</c:v>
                  </c:pt>
                  <c:pt idx="6">
                    <c:v>86.624398528560278</c:v>
                  </c:pt>
                  <c:pt idx="7">
                    <c:v>86.722669909784912</c:v>
                  </c:pt>
                  <c:pt idx="8">
                    <c:v>80.284193232620751</c:v>
                  </c:pt>
                  <c:pt idx="9">
                    <c:v>77.493500982410495</c:v>
                  </c:pt>
                  <c:pt idx="10">
                    <c:v>59.214593016960841</c:v>
                  </c:pt>
                </c:numCache>
              </c:numRef>
            </c:plus>
            <c:minus>
              <c:numRef>
                <c:f>'EMG as % Time'!$AA$19:$AK$19</c:f>
                <c:numCache>
                  <c:formatCode>General</c:formatCode>
                  <c:ptCount val="11"/>
                  <c:pt idx="0">
                    <c:v>87.309485948754912</c:v>
                  </c:pt>
                  <c:pt idx="1">
                    <c:v>94.646169005060585</c:v>
                  </c:pt>
                  <c:pt idx="2">
                    <c:v>103.61738382160217</c:v>
                  </c:pt>
                  <c:pt idx="3">
                    <c:v>99.29509017584553</c:v>
                  </c:pt>
                  <c:pt idx="4">
                    <c:v>81.779300267217067</c:v>
                  </c:pt>
                  <c:pt idx="5">
                    <c:v>84.745948879335586</c:v>
                  </c:pt>
                  <c:pt idx="6">
                    <c:v>86.624398528560278</c:v>
                  </c:pt>
                  <c:pt idx="7">
                    <c:v>86.722669909784912</c:v>
                  </c:pt>
                  <c:pt idx="8">
                    <c:v>80.284193232620751</c:v>
                  </c:pt>
                  <c:pt idx="9">
                    <c:v>77.493500982410495</c:v>
                  </c:pt>
                  <c:pt idx="10">
                    <c:v>59.214593016960841</c:v>
                  </c:pt>
                </c:numCache>
              </c:numRef>
            </c:minus>
            <c:spPr>
              <a:noFill/>
              <a:ln w="25400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'EMG as % Time'!$C$8:$M$8</c:f>
              <c:numCache>
                <c:formatCode>General</c:formatCode>
                <c:ptCount val="11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</c:numCache>
            </c:numRef>
          </c:xVal>
          <c:yVal>
            <c:numRef>
              <c:f>'EMG as % Time'!$AA$11:$AK$11</c:f>
              <c:numCache>
                <c:formatCode>General</c:formatCode>
                <c:ptCount val="11"/>
                <c:pt idx="0">
                  <c:v>105.96169756913194</c:v>
                </c:pt>
                <c:pt idx="1">
                  <c:v>136.90252106351014</c:v>
                </c:pt>
                <c:pt idx="2">
                  <c:v>145.83816439363275</c:v>
                </c:pt>
                <c:pt idx="3">
                  <c:v>145.86609162893527</c:v>
                </c:pt>
                <c:pt idx="4">
                  <c:v>152.21107076214736</c:v>
                </c:pt>
                <c:pt idx="5">
                  <c:v>154.11328836950452</c:v>
                </c:pt>
                <c:pt idx="6">
                  <c:v>151.96113399233181</c:v>
                </c:pt>
                <c:pt idx="7">
                  <c:v>146.56127458863691</c:v>
                </c:pt>
                <c:pt idx="8">
                  <c:v>129.3207930080724</c:v>
                </c:pt>
                <c:pt idx="9">
                  <c:v>118.08807166772552</c:v>
                </c:pt>
                <c:pt idx="10">
                  <c:v>104.0742770464782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98F-4A71-954C-A54E58CF42F4}"/>
            </c:ext>
          </c:extLst>
        </c:ser>
        <c:ser>
          <c:idx val="1"/>
          <c:order val="1"/>
          <c:tx>
            <c:strRef>
              <c:f>'EMG as % Time'!$B$27</c:f>
              <c:strCache>
                <c:ptCount val="1"/>
                <c:pt idx="0">
                  <c:v>ECC-CON</c:v>
                </c:pt>
              </c:strCache>
            </c:strRef>
          </c:tx>
          <c:spPr>
            <a:ln w="254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minus"/>
            <c:errValType val="cust"/>
            <c:noEndCap val="0"/>
            <c:plus>
              <c:numRef>
                <c:f>'EMG as % Time'!$AA$39:$AK$39</c:f>
                <c:numCache>
                  <c:formatCode>General</c:formatCode>
                  <c:ptCount val="11"/>
                  <c:pt idx="0">
                    <c:v>124.84712861480139</c:v>
                  </c:pt>
                  <c:pt idx="1">
                    <c:v>122.51480538353995</c:v>
                  </c:pt>
                  <c:pt idx="2">
                    <c:v>111.355100519865</c:v>
                  </c:pt>
                  <c:pt idx="3">
                    <c:v>113.1232852060819</c:v>
                  </c:pt>
                  <c:pt idx="4">
                    <c:v>111.52338939122549</c:v>
                  </c:pt>
                  <c:pt idx="5">
                    <c:v>99.740487338995052</c:v>
                  </c:pt>
                  <c:pt idx="6">
                    <c:v>94.907374652153322</c:v>
                  </c:pt>
                  <c:pt idx="7">
                    <c:v>89.318560884685311</c:v>
                  </c:pt>
                  <c:pt idx="8">
                    <c:v>65.879456416879435</c:v>
                  </c:pt>
                  <c:pt idx="9">
                    <c:v>53.416665026555805</c:v>
                  </c:pt>
                  <c:pt idx="10">
                    <c:v>44.724111604062124</c:v>
                  </c:pt>
                </c:numCache>
              </c:numRef>
            </c:plus>
            <c:minus>
              <c:numRef>
                <c:f>'EMG as % Time'!$AA$39:$AK$39</c:f>
                <c:numCache>
                  <c:formatCode>General</c:formatCode>
                  <c:ptCount val="11"/>
                  <c:pt idx="0">
                    <c:v>124.84712861480139</c:v>
                  </c:pt>
                  <c:pt idx="1">
                    <c:v>122.51480538353995</c:v>
                  </c:pt>
                  <c:pt idx="2">
                    <c:v>111.355100519865</c:v>
                  </c:pt>
                  <c:pt idx="3">
                    <c:v>113.1232852060819</c:v>
                  </c:pt>
                  <c:pt idx="4">
                    <c:v>111.52338939122549</c:v>
                  </c:pt>
                  <c:pt idx="5">
                    <c:v>99.740487338995052</c:v>
                  </c:pt>
                  <c:pt idx="6">
                    <c:v>94.907374652153322</c:v>
                  </c:pt>
                  <c:pt idx="7">
                    <c:v>89.318560884685311</c:v>
                  </c:pt>
                  <c:pt idx="8">
                    <c:v>65.879456416879435</c:v>
                  </c:pt>
                  <c:pt idx="9">
                    <c:v>53.416665026555805</c:v>
                  </c:pt>
                  <c:pt idx="10">
                    <c:v>44.724111604062124</c:v>
                  </c:pt>
                </c:numCache>
              </c:numRef>
            </c:minus>
            <c:spPr>
              <a:noFill/>
              <a:ln w="25400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'EMG as % Time'!$C$28:$M$28</c:f>
              <c:numCache>
                <c:formatCode>General</c:formatCode>
                <c:ptCount val="11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</c:numCache>
            </c:numRef>
          </c:xVal>
          <c:yVal>
            <c:numRef>
              <c:f>'EMG as % Time'!$AA$31:$AK$31</c:f>
              <c:numCache>
                <c:formatCode>General</c:formatCode>
                <c:ptCount val="11"/>
                <c:pt idx="0">
                  <c:v>145.70894243848986</c:v>
                </c:pt>
                <c:pt idx="1">
                  <c:v>152.91415197846334</c:v>
                </c:pt>
                <c:pt idx="2">
                  <c:v>155.64379876706997</c:v>
                </c:pt>
                <c:pt idx="3">
                  <c:v>166.73622653144653</c:v>
                </c:pt>
                <c:pt idx="4">
                  <c:v>169.87220570494847</c:v>
                </c:pt>
                <c:pt idx="5">
                  <c:v>162.99975908409482</c:v>
                </c:pt>
                <c:pt idx="6">
                  <c:v>153.94505640942711</c:v>
                </c:pt>
                <c:pt idx="7">
                  <c:v>139.19943463568802</c:v>
                </c:pt>
                <c:pt idx="8">
                  <c:v>120.39393041912975</c:v>
                </c:pt>
                <c:pt idx="9">
                  <c:v>112.2145453748434</c:v>
                </c:pt>
                <c:pt idx="10">
                  <c:v>97.1631004132995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98F-4A71-954C-A54E58CF42F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80510912"/>
        <c:axId val="780512064"/>
      </c:scatterChart>
      <c:valAx>
        <c:axId val="780510912"/>
        <c:scaling>
          <c:orientation val="minMax"/>
          <c:max val="105"/>
          <c:min val="-1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/>
                  <a:t>Duration (%)</a:t>
                </a:r>
              </a:p>
            </c:rich>
          </c:tx>
          <c:layout>
            <c:manualLayout>
              <c:xMode val="edge"/>
              <c:yMode val="edge"/>
              <c:x val="0.49568715123711371"/>
              <c:y val="0.9045833333333331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80512064"/>
        <c:crosses val="autoZero"/>
        <c:crossBetween val="midCat"/>
        <c:majorUnit val="10"/>
      </c:valAx>
      <c:valAx>
        <c:axId val="780512064"/>
        <c:scaling>
          <c:orientation val="minMax"/>
          <c:max val="4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/>
                  <a:t>KE</a:t>
                </a:r>
                <a:r>
                  <a:rPr lang="en-GB" baseline="-25000"/>
                  <a:t>EMG</a:t>
                </a:r>
                <a:r>
                  <a:rPr lang="en-GB"/>
                  <a:t> (% Isometric EMG</a:t>
                </a:r>
                <a:r>
                  <a:rPr lang="en-GB" baseline="-25000"/>
                  <a:t>iMVF</a:t>
                </a:r>
                <a:r>
                  <a:rPr lang="en-GB"/>
                  <a:t>)</a:t>
                </a:r>
              </a:p>
            </c:rich>
          </c:tx>
          <c:layout>
            <c:manualLayout>
              <c:xMode val="edge"/>
              <c:yMode val="edge"/>
              <c:x val="7.70395512908751E-3"/>
              <c:y val="0.1111163962717341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254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80510912"/>
        <c:crossesAt val="-10"/>
        <c:crossBetween val="midCat"/>
        <c:majorUnit val="10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 b="1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230448610494456"/>
          <c:y val="0.12807704672338616"/>
          <c:w val="0.76552069081123197"/>
          <c:h val="0.65117793283315151"/>
        </c:manualLayout>
      </c:layout>
      <c:scatterChart>
        <c:scatterStyle val="lineMarker"/>
        <c:varyColors val="0"/>
        <c:ser>
          <c:idx val="0"/>
          <c:order val="0"/>
          <c:tx>
            <c:strRef>
              <c:f>'EMG as % Time'!$B$7</c:f>
              <c:strCache>
                <c:ptCount val="1"/>
                <c:pt idx="0">
                  <c:v>CON-Only</c:v>
                </c:pt>
              </c:strCache>
            </c:strRef>
          </c:tx>
          <c:spPr>
            <a:ln w="25400" cap="rnd">
              <a:solidFill>
                <a:schemeClr val="bg1">
                  <a:lumMod val="75000"/>
                </a:schemeClr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plus"/>
            <c:errValType val="cust"/>
            <c:noEndCap val="0"/>
            <c:plus>
              <c:numRef>
                <c:f>'EMG as % Time'!$AY$19:$BI$19</c:f>
                <c:numCache>
                  <c:formatCode>General</c:formatCode>
                  <c:ptCount val="11"/>
                  <c:pt idx="0">
                    <c:v>105.20723488599833</c:v>
                  </c:pt>
                  <c:pt idx="1">
                    <c:v>104.68573888026027</c:v>
                  </c:pt>
                  <c:pt idx="2">
                    <c:v>93.418809238783439</c:v>
                  </c:pt>
                  <c:pt idx="3">
                    <c:v>86.521806056761179</c:v>
                  </c:pt>
                  <c:pt idx="4">
                    <c:v>84.172785167461527</c:v>
                  </c:pt>
                  <c:pt idx="5">
                    <c:v>81.705245743650877</c:v>
                  </c:pt>
                  <c:pt idx="6">
                    <c:v>69.607852779098707</c:v>
                  </c:pt>
                  <c:pt idx="7">
                    <c:v>59.170840670272192</c:v>
                  </c:pt>
                  <c:pt idx="8">
                    <c:v>66.290327081786671</c:v>
                  </c:pt>
                  <c:pt idx="9">
                    <c:v>77.967797858343118</c:v>
                  </c:pt>
                  <c:pt idx="10">
                    <c:v>56.380618706082828</c:v>
                  </c:pt>
                </c:numCache>
              </c:numRef>
            </c:plus>
            <c:minus>
              <c:numRef>
                <c:f>'EMG as % Time'!$AY$19:$BI$19</c:f>
                <c:numCache>
                  <c:formatCode>General</c:formatCode>
                  <c:ptCount val="11"/>
                  <c:pt idx="0">
                    <c:v>105.20723488599833</c:v>
                  </c:pt>
                  <c:pt idx="1">
                    <c:v>104.68573888026027</c:v>
                  </c:pt>
                  <c:pt idx="2">
                    <c:v>93.418809238783439</c:v>
                  </c:pt>
                  <c:pt idx="3">
                    <c:v>86.521806056761179</c:v>
                  </c:pt>
                  <c:pt idx="4">
                    <c:v>84.172785167461527</c:v>
                  </c:pt>
                  <c:pt idx="5">
                    <c:v>81.705245743650877</c:v>
                  </c:pt>
                  <c:pt idx="6">
                    <c:v>69.607852779098707</c:v>
                  </c:pt>
                  <c:pt idx="7">
                    <c:v>59.170840670272192</c:v>
                  </c:pt>
                  <c:pt idx="8">
                    <c:v>66.290327081786671</c:v>
                  </c:pt>
                  <c:pt idx="9">
                    <c:v>77.967797858343118</c:v>
                  </c:pt>
                  <c:pt idx="10">
                    <c:v>56.380618706082828</c:v>
                  </c:pt>
                </c:numCache>
              </c:numRef>
            </c:minus>
            <c:spPr>
              <a:noFill/>
              <a:ln w="25400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'EMG as % Time'!$C$8:$M$8</c:f>
              <c:numCache>
                <c:formatCode>General</c:formatCode>
                <c:ptCount val="11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</c:numCache>
            </c:numRef>
          </c:xVal>
          <c:yVal>
            <c:numRef>
              <c:f>'EMG as % Time'!$AY$11:$BI$11</c:f>
              <c:numCache>
                <c:formatCode>General</c:formatCode>
                <c:ptCount val="11"/>
                <c:pt idx="0">
                  <c:v>102.32243717765834</c:v>
                </c:pt>
                <c:pt idx="1">
                  <c:v>131.0153663989876</c:v>
                </c:pt>
                <c:pt idx="2">
                  <c:v>138.38944684795032</c:v>
                </c:pt>
                <c:pt idx="3">
                  <c:v>141.8891856792936</c:v>
                </c:pt>
                <c:pt idx="4">
                  <c:v>142.0555900732254</c:v>
                </c:pt>
                <c:pt idx="5">
                  <c:v>138.96143997631032</c:v>
                </c:pt>
                <c:pt idx="6">
                  <c:v>137.32604544651917</c:v>
                </c:pt>
                <c:pt idx="7">
                  <c:v>131.17602399697219</c:v>
                </c:pt>
                <c:pt idx="8">
                  <c:v>121.83896171122366</c:v>
                </c:pt>
                <c:pt idx="9">
                  <c:v>110.21281293860289</c:v>
                </c:pt>
                <c:pt idx="10">
                  <c:v>96.08221529220344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839-4D21-A6D3-2E9E0B940FCE}"/>
            </c:ext>
          </c:extLst>
        </c:ser>
        <c:ser>
          <c:idx val="1"/>
          <c:order val="1"/>
          <c:tx>
            <c:strRef>
              <c:f>'EMG as % Time'!$B$27</c:f>
              <c:strCache>
                <c:ptCount val="1"/>
                <c:pt idx="0">
                  <c:v>ECC-CON</c:v>
                </c:pt>
              </c:strCache>
            </c:strRef>
          </c:tx>
          <c:spPr>
            <a:ln w="254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minus"/>
            <c:errValType val="cust"/>
            <c:noEndCap val="0"/>
            <c:plus>
              <c:numRef>
                <c:f>'EMG as % Time'!$AY$39:$BI$39</c:f>
                <c:numCache>
                  <c:formatCode>General</c:formatCode>
                  <c:ptCount val="11"/>
                  <c:pt idx="0">
                    <c:v>86.073194004461655</c:v>
                  </c:pt>
                  <c:pt idx="1">
                    <c:v>95.945588607853139</c:v>
                  </c:pt>
                  <c:pt idx="2">
                    <c:v>86.161286362106509</c:v>
                  </c:pt>
                  <c:pt idx="3">
                    <c:v>77.195713829614576</c:v>
                  </c:pt>
                  <c:pt idx="4">
                    <c:v>83.549455413138446</c:v>
                  </c:pt>
                  <c:pt idx="5">
                    <c:v>77.571561447466749</c:v>
                  </c:pt>
                  <c:pt idx="6">
                    <c:v>70.003402814292471</c:v>
                  </c:pt>
                  <c:pt idx="7">
                    <c:v>67.542418685345709</c:v>
                  </c:pt>
                  <c:pt idx="8">
                    <c:v>65.077143666190565</c:v>
                  </c:pt>
                  <c:pt idx="9">
                    <c:v>56.489995855907637</c:v>
                  </c:pt>
                  <c:pt idx="10">
                    <c:v>41.590241853145841</c:v>
                  </c:pt>
                </c:numCache>
              </c:numRef>
            </c:plus>
            <c:minus>
              <c:numRef>
                <c:f>'EMG as % Time'!$AY$39:$BI$39</c:f>
                <c:numCache>
                  <c:formatCode>General</c:formatCode>
                  <c:ptCount val="11"/>
                  <c:pt idx="0">
                    <c:v>86.073194004461655</c:v>
                  </c:pt>
                  <c:pt idx="1">
                    <c:v>95.945588607853139</c:v>
                  </c:pt>
                  <c:pt idx="2">
                    <c:v>86.161286362106509</c:v>
                  </c:pt>
                  <c:pt idx="3">
                    <c:v>77.195713829614576</c:v>
                  </c:pt>
                  <c:pt idx="4">
                    <c:v>83.549455413138446</c:v>
                  </c:pt>
                  <c:pt idx="5">
                    <c:v>77.571561447466749</c:v>
                  </c:pt>
                  <c:pt idx="6">
                    <c:v>70.003402814292471</c:v>
                  </c:pt>
                  <c:pt idx="7">
                    <c:v>67.542418685345709</c:v>
                  </c:pt>
                  <c:pt idx="8">
                    <c:v>65.077143666190565</c:v>
                  </c:pt>
                  <c:pt idx="9">
                    <c:v>56.489995855907637</c:v>
                  </c:pt>
                  <c:pt idx="10">
                    <c:v>41.590241853145841</c:v>
                  </c:pt>
                </c:numCache>
              </c:numRef>
            </c:minus>
            <c:spPr>
              <a:noFill/>
              <a:ln w="25400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'EMG as % Time'!$C$28:$M$28</c:f>
              <c:numCache>
                <c:formatCode>General</c:formatCode>
                <c:ptCount val="11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</c:numCache>
            </c:numRef>
          </c:xVal>
          <c:yVal>
            <c:numRef>
              <c:f>'EMG as % Time'!$AY$31:$BI$31</c:f>
              <c:numCache>
                <c:formatCode>General</c:formatCode>
                <c:ptCount val="11"/>
                <c:pt idx="0">
                  <c:v>139.39927265601173</c:v>
                </c:pt>
                <c:pt idx="1">
                  <c:v>146.28685832814276</c:v>
                </c:pt>
                <c:pt idx="2">
                  <c:v>147.91138921129109</c:v>
                </c:pt>
                <c:pt idx="3">
                  <c:v>149.65785340678434</c:v>
                </c:pt>
                <c:pt idx="4">
                  <c:v>155.50677695268334</c:v>
                </c:pt>
                <c:pt idx="5">
                  <c:v>152.43782870231527</c:v>
                </c:pt>
                <c:pt idx="6">
                  <c:v>143.30197169960925</c:v>
                </c:pt>
                <c:pt idx="7">
                  <c:v>126.89132242008232</c:v>
                </c:pt>
                <c:pt idx="8">
                  <c:v>114.15720199332958</c:v>
                </c:pt>
                <c:pt idx="9">
                  <c:v>109.50687824351841</c:v>
                </c:pt>
                <c:pt idx="10">
                  <c:v>87.29740520840165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839-4D21-A6D3-2E9E0B940F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49897152"/>
        <c:axId val="849929920"/>
      </c:scatterChart>
      <c:valAx>
        <c:axId val="849897152"/>
        <c:scaling>
          <c:orientation val="minMax"/>
          <c:max val="105"/>
          <c:min val="-1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/>
                  <a:t>Duration (%)</a:t>
                </a:r>
              </a:p>
            </c:rich>
          </c:tx>
          <c:layout>
            <c:manualLayout>
              <c:xMode val="edge"/>
              <c:yMode val="edge"/>
              <c:x val="0.49568715123711371"/>
              <c:y val="0.9045833333333331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849929920"/>
        <c:crosses val="autoZero"/>
        <c:crossBetween val="midCat"/>
        <c:majorUnit val="10"/>
      </c:valAx>
      <c:valAx>
        <c:axId val="849929920"/>
        <c:scaling>
          <c:orientation val="minMax"/>
          <c:max val="4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/>
                  <a:t>KE</a:t>
                </a:r>
                <a:r>
                  <a:rPr lang="en-GB" baseline="-25000"/>
                  <a:t>EMG</a:t>
                </a:r>
                <a:r>
                  <a:rPr lang="en-GB"/>
                  <a:t> (% IsometricEMG</a:t>
                </a:r>
                <a:r>
                  <a:rPr lang="en-GB" baseline="-25000"/>
                  <a:t>iMVF</a:t>
                </a:r>
                <a:r>
                  <a:rPr lang="en-GB"/>
                  <a:t>)</a:t>
                </a:r>
              </a:p>
              <a:p>
                <a:pPr algn="ctr" rtl="0"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GB"/>
              </a:p>
            </c:rich>
          </c:tx>
          <c:layout>
            <c:manualLayout>
              <c:xMode val="edge"/>
              <c:yMode val="edge"/>
              <c:x val="0"/>
              <c:y val="0.1338274780057323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254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849897152"/>
        <c:crossesAt val="-10"/>
        <c:crossBetween val="midCat"/>
        <c:majorUnit val="10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 b="1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7428</dc:creator>
  <cp:keywords/>
  <dc:description/>
  <cp:lastModifiedBy>Vinoth Kumar B.L.</cp:lastModifiedBy>
  <cp:revision>5</cp:revision>
  <dcterms:created xsi:type="dcterms:W3CDTF">2023-06-15T09:29:00Z</dcterms:created>
  <dcterms:modified xsi:type="dcterms:W3CDTF">2023-06-19T06:02:00Z</dcterms:modified>
</cp:coreProperties>
</file>